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E66" w:rsidRPr="00655872" w:rsidRDefault="007D3838" w:rsidP="00DE42BA">
      <w:pPr>
        <w:pStyle w:val="manuskriptJOE-LitRef"/>
        <w:numPr>
          <w:ilvl w:val="0"/>
          <w:numId w:val="0"/>
        </w:numPr>
        <w:rPr>
          <w:lang w:val="en-US"/>
        </w:rPr>
      </w:pPr>
      <w:r>
        <w:rPr>
          <w:b/>
          <w:bCs/>
          <w:lang w:val="en-US"/>
        </w:rPr>
        <w:t>Supporting material Table S1</w:t>
      </w:r>
    </w:p>
    <w:p w:rsidR="00730E66" w:rsidRDefault="00730E66" w:rsidP="00DE42BA">
      <w:pPr>
        <w:pStyle w:val="manuskriptJOE-LitRef"/>
        <w:numPr>
          <w:ilvl w:val="0"/>
          <w:numId w:val="0"/>
        </w:numPr>
        <w:rPr>
          <w:lang w:val="en-US"/>
        </w:rPr>
      </w:pPr>
      <w:r>
        <w:rPr>
          <w:lang w:val="en-US"/>
        </w:rPr>
        <w:t>The 25 most abundant genera found in 40 samples of root canal treated teeth with their abundance and prevalence</w:t>
      </w:r>
      <w:r w:rsidR="00F023D3">
        <w:rPr>
          <w:lang w:val="en-US"/>
        </w:rPr>
        <w:t xml:space="preserve"> data</w:t>
      </w:r>
    </w:p>
    <w:p w:rsidR="00877CCD" w:rsidRPr="00655872" w:rsidRDefault="00877CCD" w:rsidP="00877CCD">
      <w:pPr>
        <w:pStyle w:val="manuskriptJOE-LitRef"/>
        <w:numPr>
          <w:ilvl w:val="0"/>
          <w:numId w:val="0"/>
        </w:numPr>
        <w:spacing w:line="360" w:lineRule="auto"/>
        <w:rPr>
          <w:lang w:val="en-US"/>
        </w:rPr>
      </w:pPr>
    </w:p>
    <w:tbl>
      <w:tblPr>
        <w:tblW w:w="10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43"/>
        <w:gridCol w:w="3393"/>
        <w:gridCol w:w="1980"/>
        <w:gridCol w:w="1980"/>
      </w:tblGrid>
      <w:tr w:rsidR="00877CCD" w:rsidRPr="00A02747" w:rsidTr="00D743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Default="00877CCD" w:rsidP="00C2175F">
            <w:pPr>
              <w:pStyle w:val="Textkrper2"/>
              <w:spacing w:line="240" w:lineRule="auto"/>
              <w:rPr>
                <w:rStyle w:val="Fett"/>
              </w:rPr>
            </w:pPr>
            <w:r>
              <w:rPr>
                <w:rStyle w:val="Fett"/>
              </w:rPr>
              <w:t>Phylum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A02747" w:rsidRDefault="00877CCD" w:rsidP="00C2175F">
            <w:pPr>
              <w:pStyle w:val="Textkrper2"/>
              <w:spacing w:line="240" w:lineRule="auto"/>
              <w:rPr>
                <w:rStyle w:val="Fett"/>
              </w:rPr>
            </w:pPr>
            <w:r>
              <w:rPr>
                <w:rStyle w:val="Fett"/>
              </w:rPr>
              <w:t>Gen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A02747" w:rsidRDefault="00877CCD" w:rsidP="00C2175F">
            <w:pPr>
              <w:pStyle w:val="Textkrper2"/>
              <w:spacing w:line="360" w:lineRule="auto"/>
              <w:rPr>
                <w:rStyle w:val="Fett"/>
              </w:rPr>
            </w:pPr>
            <w:proofErr w:type="spellStart"/>
            <w:r>
              <w:rPr>
                <w:rStyle w:val="Fett"/>
              </w:rPr>
              <w:t>Abundance</w:t>
            </w:r>
            <w:proofErr w:type="spellEnd"/>
            <w:r>
              <w:rPr>
                <w:rStyle w:val="Fett"/>
              </w:rPr>
              <w:t xml:space="preserve"> [%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A02747" w:rsidRDefault="00877CCD" w:rsidP="00C2175F">
            <w:pPr>
              <w:pStyle w:val="Textkrper2"/>
              <w:spacing w:line="360" w:lineRule="auto"/>
              <w:rPr>
                <w:rStyle w:val="Fett"/>
              </w:rPr>
            </w:pPr>
            <w:proofErr w:type="spellStart"/>
            <w:r>
              <w:rPr>
                <w:rStyle w:val="Fett"/>
              </w:rPr>
              <w:t>prevalence</w:t>
            </w:r>
            <w:proofErr w:type="spellEnd"/>
          </w:p>
        </w:tc>
      </w:tr>
      <w:tr w:rsidR="00877CCD" w:rsidRPr="004148AD" w:rsidTr="00D743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Firmicute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Streptococ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80430E" w:rsidRDefault="00877CCD" w:rsidP="00C2175F">
            <w:pPr>
              <w:pStyle w:val="Textkrper2"/>
              <w:spacing w:line="360" w:lineRule="auto"/>
              <w:rPr>
                <w:lang w:val="de-DE"/>
              </w:rPr>
            </w:pPr>
            <w:r>
              <w:t>10.9</w:t>
            </w:r>
            <w:r w:rsidR="0080430E">
              <w:rPr>
                <w:lang w:val="de-DE"/>
              </w:rPr>
              <w:t xml:space="preserve"> (± 0.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38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Bacteroidete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evotel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0C701C" w:rsidP="000C701C">
            <w:pPr>
              <w:pStyle w:val="Textkrper2"/>
              <w:spacing w:line="360" w:lineRule="auto"/>
            </w:pPr>
            <w:r>
              <w:t>8.2</w:t>
            </w:r>
            <w:r>
              <w:rPr>
                <w:lang w:val="de-DE"/>
              </w:rPr>
              <w:t xml:space="preserve"> </w:t>
            </w:r>
            <w:r>
              <w:rPr>
                <w:lang w:val="de-DE"/>
              </w:rPr>
              <w:t>(± 0.</w:t>
            </w:r>
            <w:r>
              <w:rPr>
                <w:lang w:val="de-DE"/>
              </w:rPr>
              <w:t>37</w:t>
            </w:r>
            <w:r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37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Firmicute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Lactobacil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8.06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50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4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Actin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Kocur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5.17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32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15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Neisser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3.38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24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30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Acinetobact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3.01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12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31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Atopobi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2.88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14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8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Roth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2.84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14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8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seudomona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2.73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26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4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Actin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pionibacterium</w:t>
            </w:r>
            <w:proofErr w:type="spellEnd"/>
            <w:r w:rsidRPr="000F60F2">
              <w:rPr>
                <w:i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2.72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15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6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Actin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Schlegelel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2.67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14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31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Firmicute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Entero</w:t>
            </w:r>
            <w:bookmarkStart w:id="0" w:name="_GoBack"/>
            <w:bookmarkEnd w:id="0"/>
            <w:r w:rsidRPr="000F60F2">
              <w:rPr>
                <w:i/>
              </w:rPr>
              <w:t>coc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2.59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21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7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Bacteroidete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hocaeico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2.43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2</w:t>
            </w:r>
            <w:r w:rsidR="000C701C" w:rsidRPr="000C701C">
              <w:rPr>
                <w:lang w:val="de-DE"/>
              </w:rPr>
              <w:t>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6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Fus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Leptotrich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2.19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10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8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Fusobacteria</w:t>
            </w:r>
            <w:proofErr w:type="spellEnd"/>
            <w:r w:rsidRPr="000F60F2">
              <w:rPr>
                <w:i/>
              </w:rPr>
              <w:t xml:space="preserve"> 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Fusobacteri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1.81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1</w:t>
            </w:r>
            <w:r w:rsidR="000C701C" w:rsidRPr="000C701C">
              <w:rPr>
                <w:lang w:val="de-DE"/>
              </w:rPr>
              <w:t>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9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Enterobact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1.72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14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4/40</w:t>
            </w:r>
          </w:p>
        </w:tc>
      </w:tr>
      <w:tr w:rsidR="00877CCD" w:rsidRPr="004148AD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Fimicute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Veillonel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1.29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07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2/40</w:t>
            </w:r>
          </w:p>
        </w:tc>
      </w:tr>
      <w:tr w:rsidR="00877CCD" w:rsidRPr="0052342A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r w:rsidRPr="000F60F2">
              <w:rPr>
                <w:i/>
              </w:rPr>
              <w:t>TM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r w:rsidRPr="000F60F2">
              <w:rPr>
                <w:i/>
              </w:rPr>
              <w:t xml:space="preserve">TM7_genera </w:t>
            </w:r>
            <w:proofErr w:type="spellStart"/>
            <w:r w:rsidRPr="000F60F2">
              <w:rPr>
                <w:i/>
              </w:rPr>
              <w:t>incertae</w:t>
            </w:r>
            <w:proofErr w:type="spellEnd"/>
            <w:r w:rsidRPr="000F60F2">
              <w:rPr>
                <w:i/>
              </w:rPr>
              <w:t xml:space="preserve"> </w:t>
            </w:r>
            <w:proofErr w:type="spellStart"/>
            <w:r w:rsidRPr="000F60F2">
              <w:rPr>
                <w:i/>
              </w:rPr>
              <w:t>sed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1.08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07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3/40</w:t>
            </w:r>
          </w:p>
        </w:tc>
      </w:tr>
      <w:tr w:rsidR="00877CCD" w:rsidRPr="0052342A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Hämophil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1.03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05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3/40</w:t>
            </w:r>
          </w:p>
        </w:tc>
      </w:tr>
      <w:tr w:rsidR="00877CCD" w:rsidRPr="0052342A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Firmicute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seudoramibact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1.0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08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7/40</w:t>
            </w:r>
          </w:p>
        </w:tc>
      </w:tr>
      <w:tr w:rsidR="00877CCD" w:rsidRPr="0052342A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Sphingomona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0.97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05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16/40</w:t>
            </w:r>
          </w:p>
        </w:tc>
      </w:tr>
      <w:tr w:rsidR="00877CCD" w:rsidRPr="0052342A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aracocc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0.96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09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9/40</w:t>
            </w:r>
          </w:p>
        </w:tc>
      </w:tr>
      <w:tr w:rsidR="00877CCD" w:rsidRPr="0052342A" w:rsidTr="00C2175F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rote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Unclassified</w:t>
            </w:r>
            <w:proofErr w:type="spellEnd"/>
            <w:r w:rsidRPr="000F60F2">
              <w:rPr>
                <w:i/>
              </w:rPr>
              <w:t xml:space="preserve"> </w:t>
            </w:r>
            <w:proofErr w:type="spellStart"/>
            <w:r w:rsidRPr="000F60F2">
              <w:rPr>
                <w:i/>
              </w:rPr>
              <w:t>Pasteurellacea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0.73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04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19/40</w:t>
            </w:r>
          </w:p>
        </w:tc>
      </w:tr>
      <w:tr w:rsidR="00877CCD" w:rsidRPr="0052342A" w:rsidTr="00D743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Synergistes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Pyramidobact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0.72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08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2/40</w:t>
            </w:r>
          </w:p>
        </w:tc>
      </w:tr>
      <w:tr w:rsidR="00877CCD" w:rsidRPr="0052342A" w:rsidTr="00D74309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Actinobacteria</w:t>
            </w:r>
            <w:proofErr w:type="spellEnd"/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F60F2" w:rsidRDefault="00877CCD" w:rsidP="00C2175F">
            <w:pPr>
              <w:pStyle w:val="Textkrper2"/>
              <w:spacing w:line="240" w:lineRule="auto"/>
              <w:rPr>
                <w:i/>
              </w:rPr>
            </w:pPr>
            <w:proofErr w:type="spellStart"/>
            <w:r w:rsidRPr="000F60F2">
              <w:rPr>
                <w:i/>
              </w:rPr>
              <w:t>Cellulosimicrobi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C701C" w:rsidRDefault="00877CCD" w:rsidP="000C701C">
            <w:pPr>
              <w:pStyle w:val="Textkrper2"/>
              <w:spacing w:line="360" w:lineRule="auto"/>
              <w:rPr>
                <w:lang w:val="de-DE"/>
              </w:rPr>
            </w:pPr>
            <w:r>
              <w:t>0.69</w:t>
            </w:r>
            <w:r w:rsidR="000C701C">
              <w:rPr>
                <w:lang w:val="de-DE"/>
              </w:rPr>
              <w:t xml:space="preserve"> </w:t>
            </w:r>
            <w:r w:rsidR="000C701C" w:rsidRPr="000C701C">
              <w:rPr>
                <w:lang w:val="de-DE"/>
              </w:rPr>
              <w:t>(± 0.</w:t>
            </w:r>
            <w:r w:rsidR="000C701C">
              <w:rPr>
                <w:lang w:val="de-DE"/>
              </w:rPr>
              <w:t>04</w:t>
            </w:r>
            <w:r w:rsidR="000C701C" w:rsidRPr="000C701C">
              <w:rPr>
                <w:lang w:val="de-D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77CCD" w:rsidRPr="000E716B" w:rsidRDefault="00877CCD" w:rsidP="00C2175F">
            <w:pPr>
              <w:pStyle w:val="Textkrper2"/>
              <w:spacing w:line="360" w:lineRule="auto"/>
            </w:pPr>
            <w:r>
              <w:t>17/40</w:t>
            </w:r>
          </w:p>
        </w:tc>
      </w:tr>
    </w:tbl>
    <w:p w:rsidR="00877CCD" w:rsidRDefault="00877CCD" w:rsidP="00877CCD">
      <w:pPr>
        <w:pStyle w:val="manuskriptJOE-LitRef"/>
        <w:numPr>
          <w:ilvl w:val="0"/>
          <w:numId w:val="0"/>
        </w:numPr>
        <w:spacing w:line="360" w:lineRule="auto"/>
      </w:pPr>
    </w:p>
    <w:p w:rsidR="00877CCD" w:rsidRDefault="00877CCD" w:rsidP="00877CCD">
      <w:pPr>
        <w:pStyle w:val="manuskriptJOE-LitRef"/>
        <w:numPr>
          <w:ilvl w:val="0"/>
          <w:numId w:val="0"/>
        </w:numPr>
        <w:spacing w:line="360" w:lineRule="auto"/>
      </w:pPr>
    </w:p>
    <w:p w:rsidR="00730E66" w:rsidRPr="00AD16DA" w:rsidRDefault="00730E66" w:rsidP="00E948C1">
      <w:pPr>
        <w:pStyle w:val="manuskriptJOE-LitRef"/>
        <w:numPr>
          <w:ilvl w:val="0"/>
          <w:numId w:val="0"/>
        </w:numPr>
        <w:spacing w:line="360" w:lineRule="auto"/>
      </w:pPr>
    </w:p>
    <w:sectPr w:rsidR="00730E66" w:rsidRPr="00AD16DA" w:rsidSect="000B1988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A4E" w:rsidRDefault="00965A4E">
      <w:r>
        <w:separator/>
      </w:r>
    </w:p>
  </w:endnote>
  <w:endnote w:type="continuationSeparator" w:id="0">
    <w:p w:rsidR="00965A4E" w:rsidRDefault="00965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108" w:rsidRDefault="00B3010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30108" w:rsidRDefault="00B30108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0108" w:rsidRDefault="00B3010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C701C">
      <w:rPr>
        <w:rStyle w:val="Seitenzahl"/>
        <w:noProof/>
      </w:rPr>
      <w:t>1</w:t>
    </w:r>
    <w:r>
      <w:rPr>
        <w:rStyle w:val="Seitenzahl"/>
      </w:rPr>
      <w:fldChar w:fldCharType="end"/>
    </w:r>
  </w:p>
  <w:p w:rsidR="00B30108" w:rsidRDefault="00B3010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A4E" w:rsidRDefault="00965A4E">
      <w:r>
        <w:separator/>
      </w:r>
    </w:p>
  </w:footnote>
  <w:footnote w:type="continuationSeparator" w:id="0">
    <w:p w:rsidR="00965A4E" w:rsidRDefault="00965A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D2233"/>
    <w:multiLevelType w:val="hybridMultilevel"/>
    <w:tmpl w:val="3E0E0D38"/>
    <w:lvl w:ilvl="0" w:tplc="49FEEA2C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6F80323"/>
    <w:multiLevelType w:val="hybridMultilevel"/>
    <w:tmpl w:val="8A30CE82"/>
    <w:lvl w:ilvl="0" w:tplc="FC060096">
      <w:start w:val="1"/>
      <w:numFmt w:val="decimal"/>
      <w:pStyle w:val="manuskriptJOE-LitRef"/>
      <w:lvlText w:val="%1."/>
      <w:lvlJc w:val="left"/>
      <w:pPr>
        <w:tabs>
          <w:tab w:val="num" w:pos="720"/>
        </w:tabs>
        <w:ind w:left="720" w:hanging="360"/>
      </w:pPr>
      <w:rPr>
        <w:b/>
        <w:bCs/>
        <w:color w:val="000000"/>
        <w:sz w:val="24"/>
        <w:szCs w:val="24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799213C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nsid w:val="09BD5879"/>
    <w:multiLevelType w:val="hybridMultilevel"/>
    <w:tmpl w:val="91A2561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D1D38DB"/>
    <w:multiLevelType w:val="multilevel"/>
    <w:tmpl w:val="9AB45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color w:val="000000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2487652"/>
    <w:multiLevelType w:val="hybridMultilevel"/>
    <w:tmpl w:val="8AF663CA"/>
    <w:lvl w:ilvl="0" w:tplc="E40884D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16CC4284"/>
    <w:multiLevelType w:val="hybridMultilevel"/>
    <w:tmpl w:val="EFF63214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0DE5D8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A318AB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>
    <w:nsid w:val="248F317C"/>
    <w:multiLevelType w:val="hybridMultilevel"/>
    <w:tmpl w:val="0D5CC1D8"/>
    <w:lvl w:ilvl="0" w:tplc="2760E198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b/>
        <w:bCs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nsid w:val="281B55EC"/>
    <w:multiLevelType w:val="hybridMultilevel"/>
    <w:tmpl w:val="9D929552"/>
    <w:lvl w:ilvl="0" w:tplc="760AFCC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nsid w:val="2F1F0791"/>
    <w:multiLevelType w:val="hybridMultilevel"/>
    <w:tmpl w:val="1EF27AE6"/>
    <w:lvl w:ilvl="0" w:tplc="B64C2D7A">
      <w:start w:val="4"/>
      <w:numFmt w:val="bullet"/>
      <w:lvlText w:val=""/>
      <w:lvlJc w:val="left"/>
      <w:pPr>
        <w:tabs>
          <w:tab w:val="num" w:pos="727"/>
        </w:tabs>
        <w:ind w:left="727" w:hanging="367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nsid w:val="2F286015"/>
    <w:multiLevelType w:val="hybridMultilevel"/>
    <w:tmpl w:val="58D43658"/>
    <w:lvl w:ilvl="0" w:tplc="0407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cs="Wingdings" w:hint="default"/>
      </w:rPr>
    </w:lvl>
  </w:abstractNum>
  <w:abstractNum w:abstractNumId="12">
    <w:nsid w:val="340E33B9"/>
    <w:multiLevelType w:val="hybridMultilevel"/>
    <w:tmpl w:val="1B841C0E"/>
    <w:lvl w:ilvl="0" w:tplc="3DC621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>
    <w:nsid w:val="36564EA4"/>
    <w:multiLevelType w:val="hybridMultilevel"/>
    <w:tmpl w:val="DF78BF86"/>
    <w:lvl w:ilvl="0" w:tplc="516C0E3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38B1138B"/>
    <w:multiLevelType w:val="hybridMultilevel"/>
    <w:tmpl w:val="40044596"/>
    <w:lvl w:ilvl="0" w:tplc="52E48C0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5">
    <w:nsid w:val="3D4B24FB"/>
    <w:multiLevelType w:val="hybridMultilevel"/>
    <w:tmpl w:val="D0E8D72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6">
    <w:nsid w:val="400F4A70"/>
    <w:multiLevelType w:val="hybridMultilevel"/>
    <w:tmpl w:val="3F46B3D8"/>
    <w:lvl w:ilvl="0" w:tplc="B632135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b/>
        <w:bCs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nsid w:val="472945ED"/>
    <w:multiLevelType w:val="hybridMultilevel"/>
    <w:tmpl w:val="53380738"/>
    <w:lvl w:ilvl="0" w:tplc="F47AA81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4CC3107A"/>
    <w:multiLevelType w:val="hybridMultilevel"/>
    <w:tmpl w:val="ECE0E4BA"/>
    <w:lvl w:ilvl="0" w:tplc="E40884D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9">
    <w:nsid w:val="50010E3B"/>
    <w:multiLevelType w:val="hybridMultilevel"/>
    <w:tmpl w:val="A94EC928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>
    <w:nsid w:val="53727495"/>
    <w:multiLevelType w:val="hybridMultilevel"/>
    <w:tmpl w:val="D36430B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1">
    <w:nsid w:val="585800CA"/>
    <w:multiLevelType w:val="multilevel"/>
    <w:tmpl w:val="FD74F1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8C07A2B"/>
    <w:multiLevelType w:val="hybridMultilevel"/>
    <w:tmpl w:val="15E65F58"/>
    <w:lvl w:ilvl="0" w:tplc="3F8898B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3">
    <w:nsid w:val="5CC00E67"/>
    <w:multiLevelType w:val="hybridMultilevel"/>
    <w:tmpl w:val="37008902"/>
    <w:lvl w:ilvl="0" w:tplc="E40884D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4">
    <w:nsid w:val="5DB36889"/>
    <w:multiLevelType w:val="hybridMultilevel"/>
    <w:tmpl w:val="AAE6B02C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>
    <w:nsid w:val="5EA24708"/>
    <w:multiLevelType w:val="hybridMultilevel"/>
    <w:tmpl w:val="A6F6BB2E"/>
    <w:lvl w:ilvl="0" w:tplc="0407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cs="Wingdings" w:hint="default"/>
      </w:rPr>
    </w:lvl>
  </w:abstractNum>
  <w:abstractNum w:abstractNumId="26">
    <w:nsid w:val="61996F12"/>
    <w:multiLevelType w:val="hybridMultilevel"/>
    <w:tmpl w:val="9B348188"/>
    <w:lvl w:ilvl="0" w:tplc="D1949D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 w:val="0"/>
        <w:bCs w:val="0"/>
        <w:color w:val="00000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65860CA1"/>
    <w:multiLevelType w:val="hybridMultilevel"/>
    <w:tmpl w:val="69B6C2FC"/>
    <w:lvl w:ilvl="0" w:tplc="23165A58">
      <w:numFmt w:val="bullet"/>
      <w:lvlText w:val="-"/>
      <w:lvlJc w:val="left"/>
      <w:pPr>
        <w:ind w:left="428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8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588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8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4748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8" w:hanging="360"/>
      </w:pPr>
      <w:rPr>
        <w:rFonts w:ascii="Wingdings" w:hAnsi="Wingdings" w:cs="Wingdings" w:hint="default"/>
      </w:rPr>
    </w:lvl>
  </w:abstractNum>
  <w:abstractNum w:abstractNumId="28">
    <w:nsid w:val="67A60F37"/>
    <w:multiLevelType w:val="hybridMultilevel"/>
    <w:tmpl w:val="9FA28324"/>
    <w:lvl w:ilvl="0" w:tplc="04070017">
      <w:start w:val="2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7B8873FD"/>
    <w:multiLevelType w:val="hybridMultilevel"/>
    <w:tmpl w:val="AE6C158C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1"/>
  </w:num>
  <w:num w:numId="3">
    <w:abstractNumId w:val="26"/>
  </w:num>
  <w:num w:numId="4">
    <w:abstractNumId w:val="4"/>
  </w:num>
  <w:num w:numId="5">
    <w:abstractNumId w:val="2"/>
  </w:num>
  <w:num w:numId="6">
    <w:abstractNumId w:val="21"/>
  </w:num>
  <w:num w:numId="7">
    <w:abstractNumId w:val="14"/>
  </w:num>
  <w:num w:numId="8">
    <w:abstractNumId w:val="9"/>
  </w:num>
  <w:num w:numId="9">
    <w:abstractNumId w:val="6"/>
  </w:num>
  <w:num w:numId="10">
    <w:abstractNumId w:val="28"/>
  </w:num>
  <w:num w:numId="11">
    <w:abstractNumId w:val="22"/>
  </w:num>
  <w:num w:numId="12">
    <w:abstractNumId w:val="10"/>
  </w:num>
  <w:num w:numId="13">
    <w:abstractNumId w:val="8"/>
  </w:num>
  <w:num w:numId="14">
    <w:abstractNumId w:val="23"/>
  </w:num>
  <w:num w:numId="15">
    <w:abstractNumId w:val="5"/>
  </w:num>
  <w:num w:numId="16">
    <w:abstractNumId w:val="18"/>
  </w:num>
  <w:num w:numId="17">
    <w:abstractNumId w:val="16"/>
  </w:num>
  <w:num w:numId="18">
    <w:abstractNumId w:val="20"/>
  </w:num>
  <w:num w:numId="19">
    <w:abstractNumId w:val="15"/>
  </w:num>
  <w:num w:numId="20">
    <w:abstractNumId w:val="11"/>
  </w:num>
  <w:num w:numId="21">
    <w:abstractNumId w:val="25"/>
  </w:num>
  <w:num w:numId="22">
    <w:abstractNumId w:val="0"/>
  </w:num>
  <w:num w:numId="23">
    <w:abstractNumId w:val="12"/>
  </w:num>
  <w:num w:numId="24">
    <w:abstractNumId w:val="19"/>
  </w:num>
  <w:num w:numId="25">
    <w:abstractNumId w:val="24"/>
  </w:num>
  <w:num w:numId="26">
    <w:abstractNumId w:val="29"/>
  </w:num>
  <w:num w:numId="27">
    <w:abstractNumId w:val="17"/>
  </w:num>
  <w:num w:numId="28">
    <w:abstractNumId w:val="27"/>
  </w:num>
  <w:num w:numId="29">
    <w:abstractNumId w:val="13"/>
  </w:num>
  <w:num w:numId="30">
    <w:abstractNumId w:val="7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31">
    <w:abstractNumId w:val="7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32">
    <w:abstractNumId w:val="7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93BCC"/>
    <w:rsid w:val="00000237"/>
    <w:rsid w:val="000036FC"/>
    <w:rsid w:val="00003F40"/>
    <w:rsid w:val="00003FFA"/>
    <w:rsid w:val="00004592"/>
    <w:rsid w:val="00006C2C"/>
    <w:rsid w:val="000077DD"/>
    <w:rsid w:val="000117F8"/>
    <w:rsid w:val="000134D9"/>
    <w:rsid w:val="0001398E"/>
    <w:rsid w:val="00013D62"/>
    <w:rsid w:val="000152FB"/>
    <w:rsid w:val="00016DC6"/>
    <w:rsid w:val="0002053F"/>
    <w:rsid w:val="000224A3"/>
    <w:rsid w:val="000227A9"/>
    <w:rsid w:val="00023D9C"/>
    <w:rsid w:val="00024B8A"/>
    <w:rsid w:val="00024FED"/>
    <w:rsid w:val="00027C5D"/>
    <w:rsid w:val="00030E3C"/>
    <w:rsid w:val="00031A8F"/>
    <w:rsid w:val="0003261E"/>
    <w:rsid w:val="000327F4"/>
    <w:rsid w:val="0003292B"/>
    <w:rsid w:val="00032E12"/>
    <w:rsid w:val="000334D9"/>
    <w:rsid w:val="000345D4"/>
    <w:rsid w:val="00035DC6"/>
    <w:rsid w:val="00037BFA"/>
    <w:rsid w:val="00044DA2"/>
    <w:rsid w:val="00044E81"/>
    <w:rsid w:val="00051687"/>
    <w:rsid w:val="00052CC1"/>
    <w:rsid w:val="00054B88"/>
    <w:rsid w:val="00055E76"/>
    <w:rsid w:val="000568BD"/>
    <w:rsid w:val="00057CF4"/>
    <w:rsid w:val="000619FC"/>
    <w:rsid w:val="0006266C"/>
    <w:rsid w:val="000649B3"/>
    <w:rsid w:val="000649E5"/>
    <w:rsid w:val="00065A3F"/>
    <w:rsid w:val="00065B3B"/>
    <w:rsid w:val="000677A3"/>
    <w:rsid w:val="00072212"/>
    <w:rsid w:val="000727AC"/>
    <w:rsid w:val="00075AD1"/>
    <w:rsid w:val="00076713"/>
    <w:rsid w:val="0007736F"/>
    <w:rsid w:val="00077B67"/>
    <w:rsid w:val="00077FBF"/>
    <w:rsid w:val="00081088"/>
    <w:rsid w:val="000824F6"/>
    <w:rsid w:val="000840BE"/>
    <w:rsid w:val="0008467F"/>
    <w:rsid w:val="0008511C"/>
    <w:rsid w:val="00086B0C"/>
    <w:rsid w:val="00087515"/>
    <w:rsid w:val="000901ED"/>
    <w:rsid w:val="00091326"/>
    <w:rsid w:val="000926A7"/>
    <w:rsid w:val="00092FF0"/>
    <w:rsid w:val="00095612"/>
    <w:rsid w:val="0009616E"/>
    <w:rsid w:val="00096A44"/>
    <w:rsid w:val="000A0FF8"/>
    <w:rsid w:val="000A35BC"/>
    <w:rsid w:val="000A3652"/>
    <w:rsid w:val="000A4559"/>
    <w:rsid w:val="000A63DF"/>
    <w:rsid w:val="000B18AB"/>
    <w:rsid w:val="000B1988"/>
    <w:rsid w:val="000B24CC"/>
    <w:rsid w:val="000B54BF"/>
    <w:rsid w:val="000B5FF1"/>
    <w:rsid w:val="000B7268"/>
    <w:rsid w:val="000B7866"/>
    <w:rsid w:val="000B7AA6"/>
    <w:rsid w:val="000C2733"/>
    <w:rsid w:val="000C2C97"/>
    <w:rsid w:val="000C37FF"/>
    <w:rsid w:val="000C5748"/>
    <w:rsid w:val="000C5BCB"/>
    <w:rsid w:val="000C6620"/>
    <w:rsid w:val="000C701C"/>
    <w:rsid w:val="000D1F02"/>
    <w:rsid w:val="000D2A3C"/>
    <w:rsid w:val="000D57CA"/>
    <w:rsid w:val="000D6941"/>
    <w:rsid w:val="000D7EEF"/>
    <w:rsid w:val="000D7F96"/>
    <w:rsid w:val="000E1287"/>
    <w:rsid w:val="000E1EF5"/>
    <w:rsid w:val="000E4361"/>
    <w:rsid w:val="000E43EC"/>
    <w:rsid w:val="000E706F"/>
    <w:rsid w:val="000E716B"/>
    <w:rsid w:val="000F240A"/>
    <w:rsid w:val="000F2DB6"/>
    <w:rsid w:val="000F3769"/>
    <w:rsid w:val="000F545E"/>
    <w:rsid w:val="000F5AB2"/>
    <w:rsid w:val="000F6AF7"/>
    <w:rsid w:val="000F7F4F"/>
    <w:rsid w:val="00100191"/>
    <w:rsid w:val="00100A43"/>
    <w:rsid w:val="00102B6C"/>
    <w:rsid w:val="001039AE"/>
    <w:rsid w:val="00105CDD"/>
    <w:rsid w:val="001062A4"/>
    <w:rsid w:val="0010668D"/>
    <w:rsid w:val="0011062D"/>
    <w:rsid w:val="00110E71"/>
    <w:rsid w:val="001113F8"/>
    <w:rsid w:val="0011146F"/>
    <w:rsid w:val="001114BA"/>
    <w:rsid w:val="001115CB"/>
    <w:rsid w:val="00112916"/>
    <w:rsid w:val="00112C89"/>
    <w:rsid w:val="00114349"/>
    <w:rsid w:val="00115267"/>
    <w:rsid w:val="00115573"/>
    <w:rsid w:val="0012153A"/>
    <w:rsid w:val="001235C2"/>
    <w:rsid w:val="00123F95"/>
    <w:rsid w:val="00124404"/>
    <w:rsid w:val="00126D59"/>
    <w:rsid w:val="00130BF4"/>
    <w:rsid w:val="0013127B"/>
    <w:rsid w:val="001312A9"/>
    <w:rsid w:val="001316AC"/>
    <w:rsid w:val="0013196B"/>
    <w:rsid w:val="001328D8"/>
    <w:rsid w:val="00132D5E"/>
    <w:rsid w:val="001336DD"/>
    <w:rsid w:val="00133BFE"/>
    <w:rsid w:val="00134E40"/>
    <w:rsid w:val="0013549F"/>
    <w:rsid w:val="00135811"/>
    <w:rsid w:val="0013693E"/>
    <w:rsid w:val="00140D44"/>
    <w:rsid w:val="0014133D"/>
    <w:rsid w:val="00141539"/>
    <w:rsid w:val="00142850"/>
    <w:rsid w:val="00143FD5"/>
    <w:rsid w:val="0014583F"/>
    <w:rsid w:val="0014670F"/>
    <w:rsid w:val="00147378"/>
    <w:rsid w:val="0014741A"/>
    <w:rsid w:val="0014750F"/>
    <w:rsid w:val="0014751A"/>
    <w:rsid w:val="00153758"/>
    <w:rsid w:val="001537DE"/>
    <w:rsid w:val="00153BB4"/>
    <w:rsid w:val="00155057"/>
    <w:rsid w:val="001555E1"/>
    <w:rsid w:val="001573FC"/>
    <w:rsid w:val="00157B89"/>
    <w:rsid w:val="001618C8"/>
    <w:rsid w:val="001624C4"/>
    <w:rsid w:val="00162A95"/>
    <w:rsid w:val="00164DDF"/>
    <w:rsid w:val="00166909"/>
    <w:rsid w:val="00167133"/>
    <w:rsid w:val="00167E38"/>
    <w:rsid w:val="001706B5"/>
    <w:rsid w:val="00173F6C"/>
    <w:rsid w:val="00174E59"/>
    <w:rsid w:val="00175C71"/>
    <w:rsid w:val="001763D2"/>
    <w:rsid w:val="001768E2"/>
    <w:rsid w:val="00176D0C"/>
    <w:rsid w:val="00176E12"/>
    <w:rsid w:val="0017799D"/>
    <w:rsid w:val="001810CA"/>
    <w:rsid w:val="00183F10"/>
    <w:rsid w:val="00185FD9"/>
    <w:rsid w:val="0018626D"/>
    <w:rsid w:val="00186B64"/>
    <w:rsid w:val="0018720A"/>
    <w:rsid w:val="00187C24"/>
    <w:rsid w:val="00191CFD"/>
    <w:rsid w:val="001924DE"/>
    <w:rsid w:val="00193020"/>
    <w:rsid w:val="0019464B"/>
    <w:rsid w:val="001964AA"/>
    <w:rsid w:val="0019667B"/>
    <w:rsid w:val="00197AD5"/>
    <w:rsid w:val="001A35F1"/>
    <w:rsid w:val="001A7115"/>
    <w:rsid w:val="001A71AD"/>
    <w:rsid w:val="001A7551"/>
    <w:rsid w:val="001A7872"/>
    <w:rsid w:val="001B0EE1"/>
    <w:rsid w:val="001B1DF5"/>
    <w:rsid w:val="001B1FE7"/>
    <w:rsid w:val="001B489C"/>
    <w:rsid w:val="001B49CE"/>
    <w:rsid w:val="001B49F2"/>
    <w:rsid w:val="001B4B3E"/>
    <w:rsid w:val="001B7931"/>
    <w:rsid w:val="001B7FF3"/>
    <w:rsid w:val="001C1FC1"/>
    <w:rsid w:val="001C4A3F"/>
    <w:rsid w:val="001C58CC"/>
    <w:rsid w:val="001C60B4"/>
    <w:rsid w:val="001C6178"/>
    <w:rsid w:val="001C6BBB"/>
    <w:rsid w:val="001C7BFB"/>
    <w:rsid w:val="001D1E51"/>
    <w:rsid w:val="001D2DA8"/>
    <w:rsid w:val="001D2E06"/>
    <w:rsid w:val="001D36D6"/>
    <w:rsid w:val="001D498E"/>
    <w:rsid w:val="001D4B9B"/>
    <w:rsid w:val="001D5242"/>
    <w:rsid w:val="001D55F4"/>
    <w:rsid w:val="001D591B"/>
    <w:rsid w:val="001D6DC4"/>
    <w:rsid w:val="001E00A1"/>
    <w:rsid w:val="001E18B2"/>
    <w:rsid w:val="001E2D7A"/>
    <w:rsid w:val="001E35AF"/>
    <w:rsid w:val="001E36F2"/>
    <w:rsid w:val="001E3EEC"/>
    <w:rsid w:val="001E541A"/>
    <w:rsid w:val="001E54D1"/>
    <w:rsid w:val="001E54E5"/>
    <w:rsid w:val="001E556E"/>
    <w:rsid w:val="001E6735"/>
    <w:rsid w:val="001E7462"/>
    <w:rsid w:val="001E74AB"/>
    <w:rsid w:val="001E76C7"/>
    <w:rsid w:val="001F239F"/>
    <w:rsid w:val="001F2408"/>
    <w:rsid w:val="001F2E89"/>
    <w:rsid w:val="001F2F16"/>
    <w:rsid w:val="001F3201"/>
    <w:rsid w:val="001F39B0"/>
    <w:rsid w:val="001F4395"/>
    <w:rsid w:val="001F73CC"/>
    <w:rsid w:val="001F7895"/>
    <w:rsid w:val="001F7B9B"/>
    <w:rsid w:val="001F7D37"/>
    <w:rsid w:val="00200365"/>
    <w:rsid w:val="0020183E"/>
    <w:rsid w:val="002020C0"/>
    <w:rsid w:val="002022C6"/>
    <w:rsid w:val="0020394A"/>
    <w:rsid w:val="0020395E"/>
    <w:rsid w:val="002068CA"/>
    <w:rsid w:val="002074F7"/>
    <w:rsid w:val="00207CC2"/>
    <w:rsid w:val="002131BF"/>
    <w:rsid w:val="002138BE"/>
    <w:rsid w:val="00214931"/>
    <w:rsid w:val="00215DB7"/>
    <w:rsid w:val="00215EC3"/>
    <w:rsid w:val="00217293"/>
    <w:rsid w:val="00217AFA"/>
    <w:rsid w:val="00221BA2"/>
    <w:rsid w:val="002237DC"/>
    <w:rsid w:val="00223E8E"/>
    <w:rsid w:val="00224536"/>
    <w:rsid w:val="00224A3E"/>
    <w:rsid w:val="00224F5E"/>
    <w:rsid w:val="0022564B"/>
    <w:rsid w:val="002260B0"/>
    <w:rsid w:val="0022614A"/>
    <w:rsid w:val="00227F32"/>
    <w:rsid w:val="00230851"/>
    <w:rsid w:val="00230933"/>
    <w:rsid w:val="002329A5"/>
    <w:rsid w:val="002329EA"/>
    <w:rsid w:val="00233BA0"/>
    <w:rsid w:val="002351D5"/>
    <w:rsid w:val="0023624B"/>
    <w:rsid w:val="00236CA8"/>
    <w:rsid w:val="00236D1F"/>
    <w:rsid w:val="00236E75"/>
    <w:rsid w:val="00237151"/>
    <w:rsid w:val="0024116D"/>
    <w:rsid w:val="00241D9E"/>
    <w:rsid w:val="002429D6"/>
    <w:rsid w:val="002431D1"/>
    <w:rsid w:val="002431DF"/>
    <w:rsid w:val="00243518"/>
    <w:rsid w:val="00244C20"/>
    <w:rsid w:val="0024511D"/>
    <w:rsid w:val="00245640"/>
    <w:rsid w:val="00247C45"/>
    <w:rsid w:val="0025023B"/>
    <w:rsid w:val="00251540"/>
    <w:rsid w:val="00252532"/>
    <w:rsid w:val="00252B9C"/>
    <w:rsid w:val="00253F28"/>
    <w:rsid w:val="00254CB6"/>
    <w:rsid w:val="00255364"/>
    <w:rsid w:val="0025640B"/>
    <w:rsid w:val="00256C9C"/>
    <w:rsid w:val="002571E9"/>
    <w:rsid w:val="002578C1"/>
    <w:rsid w:val="00257AD9"/>
    <w:rsid w:val="002618DF"/>
    <w:rsid w:val="00262324"/>
    <w:rsid w:val="002632A2"/>
    <w:rsid w:val="00263440"/>
    <w:rsid w:val="002645B0"/>
    <w:rsid w:val="00264E93"/>
    <w:rsid w:val="00265537"/>
    <w:rsid w:val="002705E0"/>
    <w:rsid w:val="00271536"/>
    <w:rsid w:val="00271F0A"/>
    <w:rsid w:val="00274472"/>
    <w:rsid w:val="00274915"/>
    <w:rsid w:val="00275861"/>
    <w:rsid w:val="00277C3A"/>
    <w:rsid w:val="00280D18"/>
    <w:rsid w:val="00280EC1"/>
    <w:rsid w:val="00281480"/>
    <w:rsid w:val="002820BA"/>
    <w:rsid w:val="00283FC0"/>
    <w:rsid w:val="002845A0"/>
    <w:rsid w:val="0028615A"/>
    <w:rsid w:val="002865CA"/>
    <w:rsid w:val="00286F13"/>
    <w:rsid w:val="00290A86"/>
    <w:rsid w:val="00290DAF"/>
    <w:rsid w:val="00293B99"/>
    <w:rsid w:val="002951FD"/>
    <w:rsid w:val="002A0863"/>
    <w:rsid w:val="002A0ED1"/>
    <w:rsid w:val="002A6930"/>
    <w:rsid w:val="002A6C58"/>
    <w:rsid w:val="002B00D6"/>
    <w:rsid w:val="002B03B1"/>
    <w:rsid w:val="002B0DC5"/>
    <w:rsid w:val="002B25C7"/>
    <w:rsid w:val="002B2C09"/>
    <w:rsid w:val="002B67D3"/>
    <w:rsid w:val="002C0A2B"/>
    <w:rsid w:val="002C0E92"/>
    <w:rsid w:val="002C3976"/>
    <w:rsid w:val="002C5413"/>
    <w:rsid w:val="002C575C"/>
    <w:rsid w:val="002C5B4B"/>
    <w:rsid w:val="002C788A"/>
    <w:rsid w:val="002C7A9D"/>
    <w:rsid w:val="002D1BA4"/>
    <w:rsid w:val="002D2D0E"/>
    <w:rsid w:val="002D30DA"/>
    <w:rsid w:val="002D4EAB"/>
    <w:rsid w:val="002D6369"/>
    <w:rsid w:val="002D772C"/>
    <w:rsid w:val="002E2737"/>
    <w:rsid w:val="002E343E"/>
    <w:rsid w:val="002E420F"/>
    <w:rsid w:val="002E488C"/>
    <w:rsid w:val="002E6335"/>
    <w:rsid w:val="002E6FE8"/>
    <w:rsid w:val="002F10F0"/>
    <w:rsid w:val="002F13E1"/>
    <w:rsid w:val="002F33C2"/>
    <w:rsid w:val="002F5778"/>
    <w:rsid w:val="002F5D19"/>
    <w:rsid w:val="002F5E22"/>
    <w:rsid w:val="002F65A9"/>
    <w:rsid w:val="003015D8"/>
    <w:rsid w:val="00304B90"/>
    <w:rsid w:val="00304BAA"/>
    <w:rsid w:val="0030509F"/>
    <w:rsid w:val="003058BA"/>
    <w:rsid w:val="00306789"/>
    <w:rsid w:val="0031149D"/>
    <w:rsid w:val="00316440"/>
    <w:rsid w:val="003172C2"/>
    <w:rsid w:val="00317BEE"/>
    <w:rsid w:val="0032022E"/>
    <w:rsid w:val="003203E0"/>
    <w:rsid w:val="00322C4B"/>
    <w:rsid w:val="00322EF6"/>
    <w:rsid w:val="003239BE"/>
    <w:rsid w:val="00325814"/>
    <w:rsid w:val="00325E5D"/>
    <w:rsid w:val="00326D65"/>
    <w:rsid w:val="0033050F"/>
    <w:rsid w:val="00330BA9"/>
    <w:rsid w:val="00331E1B"/>
    <w:rsid w:val="00331FE1"/>
    <w:rsid w:val="0033301C"/>
    <w:rsid w:val="00333973"/>
    <w:rsid w:val="00335E9A"/>
    <w:rsid w:val="00337308"/>
    <w:rsid w:val="00337FDF"/>
    <w:rsid w:val="00340325"/>
    <w:rsid w:val="0034052F"/>
    <w:rsid w:val="00340877"/>
    <w:rsid w:val="003412AE"/>
    <w:rsid w:val="00343372"/>
    <w:rsid w:val="00345229"/>
    <w:rsid w:val="003462EE"/>
    <w:rsid w:val="003467A1"/>
    <w:rsid w:val="00350AC4"/>
    <w:rsid w:val="00350CA0"/>
    <w:rsid w:val="003519EA"/>
    <w:rsid w:val="00351C07"/>
    <w:rsid w:val="00351EF5"/>
    <w:rsid w:val="00351F32"/>
    <w:rsid w:val="003532E4"/>
    <w:rsid w:val="0035350E"/>
    <w:rsid w:val="00353A6E"/>
    <w:rsid w:val="00354A3D"/>
    <w:rsid w:val="00356C03"/>
    <w:rsid w:val="0035767D"/>
    <w:rsid w:val="00357E05"/>
    <w:rsid w:val="00360D4B"/>
    <w:rsid w:val="0036129C"/>
    <w:rsid w:val="00362A3A"/>
    <w:rsid w:val="00363859"/>
    <w:rsid w:val="003649A9"/>
    <w:rsid w:val="00365943"/>
    <w:rsid w:val="00366976"/>
    <w:rsid w:val="00367970"/>
    <w:rsid w:val="003717C5"/>
    <w:rsid w:val="00373711"/>
    <w:rsid w:val="0037382F"/>
    <w:rsid w:val="00373B77"/>
    <w:rsid w:val="00375168"/>
    <w:rsid w:val="00376B91"/>
    <w:rsid w:val="003772F5"/>
    <w:rsid w:val="003774F6"/>
    <w:rsid w:val="003779E1"/>
    <w:rsid w:val="00377C33"/>
    <w:rsid w:val="00377D1D"/>
    <w:rsid w:val="00377E4A"/>
    <w:rsid w:val="00377FC2"/>
    <w:rsid w:val="00380424"/>
    <w:rsid w:val="00382994"/>
    <w:rsid w:val="00383709"/>
    <w:rsid w:val="00384E81"/>
    <w:rsid w:val="00385AF5"/>
    <w:rsid w:val="00385E49"/>
    <w:rsid w:val="00386134"/>
    <w:rsid w:val="00386B34"/>
    <w:rsid w:val="00387642"/>
    <w:rsid w:val="003878C6"/>
    <w:rsid w:val="003912B0"/>
    <w:rsid w:val="00392816"/>
    <w:rsid w:val="00393FF0"/>
    <w:rsid w:val="003957A0"/>
    <w:rsid w:val="0039629D"/>
    <w:rsid w:val="00397582"/>
    <w:rsid w:val="00397D97"/>
    <w:rsid w:val="00397FED"/>
    <w:rsid w:val="003A3040"/>
    <w:rsid w:val="003A3D05"/>
    <w:rsid w:val="003A51DA"/>
    <w:rsid w:val="003A543D"/>
    <w:rsid w:val="003A5F61"/>
    <w:rsid w:val="003A6116"/>
    <w:rsid w:val="003B0720"/>
    <w:rsid w:val="003B3C06"/>
    <w:rsid w:val="003B42B1"/>
    <w:rsid w:val="003B42B8"/>
    <w:rsid w:val="003B4843"/>
    <w:rsid w:val="003B4C04"/>
    <w:rsid w:val="003B62F7"/>
    <w:rsid w:val="003C00DC"/>
    <w:rsid w:val="003C25C5"/>
    <w:rsid w:val="003C4FDF"/>
    <w:rsid w:val="003C76DF"/>
    <w:rsid w:val="003C7C78"/>
    <w:rsid w:val="003D0229"/>
    <w:rsid w:val="003D21E2"/>
    <w:rsid w:val="003D285F"/>
    <w:rsid w:val="003D323F"/>
    <w:rsid w:val="003D33A0"/>
    <w:rsid w:val="003D57B8"/>
    <w:rsid w:val="003D693E"/>
    <w:rsid w:val="003D7C6B"/>
    <w:rsid w:val="003D7D88"/>
    <w:rsid w:val="003D7E7D"/>
    <w:rsid w:val="003E0642"/>
    <w:rsid w:val="003E0EF4"/>
    <w:rsid w:val="003E12E2"/>
    <w:rsid w:val="003E1E67"/>
    <w:rsid w:val="003E2DB4"/>
    <w:rsid w:val="003E5BA1"/>
    <w:rsid w:val="003E7755"/>
    <w:rsid w:val="003E79AC"/>
    <w:rsid w:val="003E7B82"/>
    <w:rsid w:val="003E7C17"/>
    <w:rsid w:val="003F1999"/>
    <w:rsid w:val="003F302C"/>
    <w:rsid w:val="003F3EF1"/>
    <w:rsid w:val="003F4E4F"/>
    <w:rsid w:val="003F51D0"/>
    <w:rsid w:val="003F570B"/>
    <w:rsid w:val="003F5C81"/>
    <w:rsid w:val="00400556"/>
    <w:rsid w:val="00400850"/>
    <w:rsid w:val="0040151E"/>
    <w:rsid w:val="0040261E"/>
    <w:rsid w:val="0040375C"/>
    <w:rsid w:val="00403E8B"/>
    <w:rsid w:val="00404E4D"/>
    <w:rsid w:val="004054AF"/>
    <w:rsid w:val="00406C87"/>
    <w:rsid w:val="004105C0"/>
    <w:rsid w:val="00410E5D"/>
    <w:rsid w:val="00413F7E"/>
    <w:rsid w:val="0041433B"/>
    <w:rsid w:val="0041475D"/>
    <w:rsid w:val="004148AD"/>
    <w:rsid w:val="00414F31"/>
    <w:rsid w:val="00414FC4"/>
    <w:rsid w:val="004164FB"/>
    <w:rsid w:val="00416601"/>
    <w:rsid w:val="0041684F"/>
    <w:rsid w:val="00417891"/>
    <w:rsid w:val="004212AB"/>
    <w:rsid w:val="0042243E"/>
    <w:rsid w:val="00422CC4"/>
    <w:rsid w:val="00424093"/>
    <w:rsid w:val="00424F93"/>
    <w:rsid w:val="0042558C"/>
    <w:rsid w:val="0042574F"/>
    <w:rsid w:val="00425AD1"/>
    <w:rsid w:val="0042672B"/>
    <w:rsid w:val="00427206"/>
    <w:rsid w:val="004302E9"/>
    <w:rsid w:val="00430DA8"/>
    <w:rsid w:val="004310C8"/>
    <w:rsid w:val="004311ED"/>
    <w:rsid w:val="004335BC"/>
    <w:rsid w:val="00433C5C"/>
    <w:rsid w:val="004341F9"/>
    <w:rsid w:val="00435462"/>
    <w:rsid w:val="00435DEF"/>
    <w:rsid w:val="00440966"/>
    <w:rsid w:val="0044220C"/>
    <w:rsid w:val="00443A0C"/>
    <w:rsid w:val="00444CE2"/>
    <w:rsid w:val="004457CB"/>
    <w:rsid w:val="00445FD5"/>
    <w:rsid w:val="004478EF"/>
    <w:rsid w:val="00451FDF"/>
    <w:rsid w:val="00452A1C"/>
    <w:rsid w:val="004547C0"/>
    <w:rsid w:val="004554C7"/>
    <w:rsid w:val="00455B43"/>
    <w:rsid w:val="00455DC5"/>
    <w:rsid w:val="0046068B"/>
    <w:rsid w:val="00462A27"/>
    <w:rsid w:val="004647C1"/>
    <w:rsid w:val="00464E04"/>
    <w:rsid w:val="00471B23"/>
    <w:rsid w:val="00471D83"/>
    <w:rsid w:val="00471D8F"/>
    <w:rsid w:val="00472258"/>
    <w:rsid w:val="00472358"/>
    <w:rsid w:val="0047242B"/>
    <w:rsid w:val="00472F38"/>
    <w:rsid w:val="00474EFA"/>
    <w:rsid w:val="00475688"/>
    <w:rsid w:val="00475D16"/>
    <w:rsid w:val="0047799B"/>
    <w:rsid w:val="004807B6"/>
    <w:rsid w:val="00481BF0"/>
    <w:rsid w:val="0049088E"/>
    <w:rsid w:val="0049225E"/>
    <w:rsid w:val="00492B15"/>
    <w:rsid w:val="004936ED"/>
    <w:rsid w:val="004947DA"/>
    <w:rsid w:val="004961EF"/>
    <w:rsid w:val="004A0711"/>
    <w:rsid w:val="004A2557"/>
    <w:rsid w:val="004A34E6"/>
    <w:rsid w:val="004A3565"/>
    <w:rsid w:val="004A406E"/>
    <w:rsid w:val="004A63C4"/>
    <w:rsid w:val="004A642A"/>
    <w:rsid w:val="004A7AC2"/>
    <w:rsid w:val="004B054A"/>
    <w:rsid w:val="004B1049"/>
    <w:rsid w:val="004B1DDC"/>
    <w:rsid w:val="004B38E6"/>
    <w:rsid w:val="004B6842"/>
    <w:rsid w:val="004B6AC7"/>
    <w:rsid w:val="004B783D"/>
    <w:rsid w:val="004C0178"/>
    <w:rsid w:val="004C03FD"/>
    <w:rsid w:val="004C146E"/>
    <w:rsid w:val="004C2B9E"/>
    <w:rsid w:val="004C3552"/>
    <w:rsid w:val="004C624B"/>
    <w:rsid w:val="004C6820"/>
    <w:rsid w:val="004C6883"/>
    <w:rsid w:val="004D0D54"/>
    <w:rsid w:val="004D0DFB"/>
    <w:rsid w:val="004D1160"/>
    <w:rsid w:val="004D1720"/>
    <w:rsid w:val="004D1743"/>
    <w:rsid w:val="004D2581"/>
    <w:rsid w:val="004D3071"/>
    <w:rsid w:val="004D388A"/>
    <w:rsid w:val="004D748B"/>
    <w:rsid w:val="004D7982"/>
    <w:rsid w:val="004D7B5C"/>
    <w:rsid w:val="004E0098"/>
    <w:rsid w:val="004E01D0"/>
    <w:rsid w:val="004E0D62"/>
    <w:rsid w:val="004E2D41"/>
    <w:rsid w:val="004E3C5A"/>
    <w:rsid w:val="004E4D9F"/>
    <w:rsid w:val="004E6E7F"/>
    <w:rsid w:val="004E7086"/>
    <w:rsid w:val="004E7554"/>
    <w:rsid w:val="004E7E56"/>
    <w:rsid w:val="004F0D54"/>
    <w:rsid w:val="004F2A18"/>
    <w:rsid w:val="004F5AD0"/>
    <w:rsid w:val="004F6C95"/>
    <w:rsid w:val="00500B86"/>
    <w:rsid w:val="00500DB5"/>
    <w:rsid w:val="00501817"/>
    <w:rsid w:val="00501AD5"/>
    <w:rsid w:val="00501E4A"/>
    <w:rsid w:val="00502919"/>
    <w:rsid w:val="00502E1E"/>
    <w:rsid w:val="00503B10"/>
    <w:rsid w:val="00503F8A"/>
    <w:rsid w:val="00504B02"/>
    <w:rsid w:val="00506607"/>
    <w:rsid w:val="00506A52"/>
    <w:rsid w:val="0050794F"/>
    <w:rsid w:val="00510E80"/>
    <w:rsid w:val="00511202"/>
    <w:rsid w:val="00512B99"/>
    <w:rsid w:val="00513C38"/>
    <w:rsid w:val="00514729"/>
    <w:rsid w:val="00514746"/>
    <w:rsid w:val="005202FA"/>
    <w:rsid w:val="00521867"/>
    <w:rsid w:val="005228D1"/>
    <w:rsid w:val="0052342A"/>
    <w:rsid w:val="005248BD"/>
    <w:rsid w:val="00525A07"/>
    <w:rsid w:val="0052638D"/>
    <w:rsid w:val="0052652C"/>
    <w:rsid w:val="00527375"/>
    <w:rsid w:val="00527B87"/>
    <w:rsid w:val="00531490"/>
    <w:rsid w:val="00531FF8"/>
    <w:rsid w:val="005347E5"/>
    <w:rsid w:val="00534C80"/>
    <w:rsid w:val="00535785"/>
    <w:rsid w:val="005402B4"/>
    <w:rsid w:val="00541CA4"/>
    <w:rsid w:val="0054216D"/>
    <w:rsid w:val="00542E11"/>
    <w:rsid w:val="005430FB"/>
    <w:rsid w:val="00543EF7"/>
    <w:rsid w:val="00544053"/>
    <w:rsid w:val="00546259"/>
    <w:rsid w:val="00546887"/>
    <w:rsid w:val="00546D77"/>
    <w:rsid w:val="005472B8"/>
    <w:rsid w:val="00550620"/>
    <w:rsid w:val="005506F1"/>
    <w:rsid w:val="00551381"/>
    <w:rsid w:val="005517C3"/>
    <w:rsid w:val="00552F5A"/>
    <w:rsid w:val="00553608"/>
    <w:rsid w:val="00553997"/>
    <w:rsid w:val="00553FA0"/>
    <w:rsid w:val="005570B2"/>
    <w:rsid w:val="005572B0"/>
    <w:rsid w:val="005578AE"/>
    <w:rsid w:val="00560332"/>
    <w:rsid w:val="00563713"/>
    <w:rsid w:val="00563CC1"/>
    <w:rsid w:val="00565950"/>
    <w:rsid w:val="005676F6"/>
    <w:rsid w:val="005715B9"/>
    <w:rsid w:val="00571635"/>
    <w:rsid w:val="0057280C"/>
    <w:rsid w:val="00572913"/>
    <w:rsid w:val="005736F0"/>
    <w:rsid w:val="00574FC2"/>
    <w:rsid w:val="005751EC"/>
    <w:rsid w:val="0057578B"/>
    <w:rsid w:val="0057668D"/>
    <w:rsid w:val="00580428"/>
    <w:rsid w:val="005833DE"/>
    <w:rsid w:val="00584478"/>
    <w:rsid w:val="00586F05"/>
    <w:rsid w:val="00586FB5"/>
    <w:rsid w:val="00590539"/>
    <w:rsid w:val="00591153"/>
    <w:rsid w:val="00592707"/>
    <w:rsid w:val="00593BAF"/>
    <w:rsid w:val="005955F2"/>
    <w:rsid w:val="005957CD"/>
    <w:rsid w:val="00596D94"/>
    <w:rsid w:val="00596DEF"/>
    <w:rsid w:val="00597CE5"/>
    <w:rsid w:val="005A156D"/>
    <w:rsid w:val="005A1964"/>
    <w:rsid w:val="005A2E92"/>
    <w:rsid w:val="005A4863"/>
    <w:rsid w:val="005A4A43"/>
    <w:rsid w:val="005A5865"/>
    <w:rsid w:val="005A7255"/>
    <w:rsid w:val="005B06CF"/>
    <w:rsid w:val="005B179D"/>
    <w:rsid w:val="005B2464"/>
    <w:rsid w:val="005B3663"/>
    <w:rsid w:val="005B383B"/>
    <w:rsid w:val="005B4AD1"/>
    <w:rsid w:val="005B63BE"/>
    <w:rsid w:val="005C1988"/>
    <w:rsid w:val="005C2CE4"/>
    <w:rsid w:val="005C47CA"/>
    <w:rsid w:val="005C6EA2"/>
    <w:rsid w:val="005C7F27"/>
    <w:rsid w:val="005D27AA"/>
    <w:rsid w:val="005D2E08"/>
    <w:rsid w:val="005D3019"/>
    <w:rsid w:val="005D3F99"/>
    <w:rsid w:val="005D4078"/>
    <w:rsid w:val="005D4597"/>
    <w:rsid w:val="005D4D9A"/>
    <w:rsid w:val="005D5F29"/>
    <w:rsid w:val="005D6ADE"/>
    <w:rsid w:val="005D72AA"/>
    <w:rsid w:val="005D74DE"/>
    <w:rsid w:val="005E0042"/>
    <w:rsid w:val="005E1341"/>
    <w:rsid w:val="005E1B56"/>
    <w:rsid w:val="005E274F"/>
    <w:rsid w:val="005E4E6C"/>
    <w:rsid w:val="005E578F"/>
    <w:rsid w:val="005E5B41"/>
    <w:rsid w:val="005E7912"/>
    <w:rsid w:val="005E7978"/>
    <w:rsid w:val="005F1D5A"/>
    <w:rsid w:val="005F20AC"/>
    <w:rsid w:val="005F24F3"/>
    <w:rsid w:val="005F2A74"/>
    <w:rsid w:val="005F3C3F"/>
    <w:rsid w:val="005F3DD5"/>
    <w:rsid w:val="00600DEE"/>
    <w:rsid w:val="006024A4"/>
    <w:rsid w:val="006025CC"/>
    <w:rsid w:val="006041CB"/>
    <w:rsid w:val="00604A25"/>
    <w:rsid w:val="006053EB"/>
    <w:rsid w:val="00605404"/>
    <w:rsid w:val="00605EFD"/>
    <w:rsid w:val="0060710F"/>
    <w:rsid w:val="0060729F"/>
    <w:rsid w:val="0061060F"/>
    <w:rsid w:val="00610775"/>
    <w:rsid w:val="00610AFE"/>
    <w:rsid w:val="00610B75"/>
    <w:rsid w:val="006133FE"/>
    <w:rsid w:val="006149CC"/>
    <w:rsid w:val="00614FD3"/>
    <w:rsid w:val="00615F26"/>
    <w:rsid w:val="00616563"/>
    <w:rsid w:val="00617C41"/>
    <w:rsid w:val="00620BD8"/>
    <w:rsid w:val="0062115C"/>
    <w:rsid w:val="006212DB"/>
    <w:rsid w:val="00622634"/>
    <w:rsid w:val="006229EB"/>
    <w:rsid w:val="00623445"/>
    <w:rsid w:val="00623966"/>
    <w:rsid w:val="00623EDB"/>
    <w:rsid w:val="0062517C"/>
    <w:rsid w:val="00626061"/>
    <w:rsid w:val="006268ED"/>
    <w:rsid w:val="006272EE"/>
    <w:rsid w:val="00627B81"/>
    <w:rsid w:val="00630760"/>
    <w:rsid w:val="00630892"/>
    <w:rsid w:val="00632A3B"/>
    <w:rsid w:val="006331CD"/>
    <w:rsid w:val="00633DED"/>
    <w:rsid w:val="00633EE1"/>
    <w:rsid w:val="00633F1C"/>
    <w:rsid w:val="00635FB8"/>
    <w:rsid w:val="006360D3"/>
    <w:rsid w:val="00640B73"/>
    <w:rsid w:val="006415C7"/>
    <w:rsid w:val="00642AE5"/>
    <w:rsid w:val="006446E5"/>
    <w:rsid w:val="00645B5F"/>
    <w:rsid w:val="0064758B"/>
    <w:rsid w:val="00647FE9"/>
    <w:rsid w:val="00651348"/>
    <w:rsid w:val="00651931"/>
    <w:rsid w:val="00651FFA"/>
    <w:rsid w:val="00652A6B"/>
    <w:rsid w:val="00653445"/>
    <w:rsid w:val="00654057"/>
    <w:rsid w:val="00654B27"/>
    <w:rsid w:val="006557BD"/>
    <w:rsid w:val="00655872"/>
    <w:rsid w:val="00655FD8"/>
    <w:rsid w:val="00656118"/>
    <w:rsid w:val="00660B1D"/>
    <w:rsid w:val="00661ACD"/>
    <w:rsid w:val="0066262F"/>
    <w:rsid w:val="00662CAE"/>
    <w:rsid w:val="00662D6F"/>
    <w:rsid w:val="006639F4"/>
    <w:rsid w:val="00665C97"/>
    <w:rsid w:val="0067011F"/>
    <w:rsid w:val="00673C17"/>
    <w:rsid w:val="00674153"/>
    <w:rsid w:val="00676359"/>
    <w:rsid w:val="00676B99"/>
    <w:rsid w:val="0067786C"/>
    <w:rsid w:val="00677B4B"/>
    <w:rsid w:val="006800DB"/>
    <w:rsid w:val="00680FB0"/>
    <w:rsid w:val="00681734"/>
    <w:rsid w:val="0068276C"/>
    <w:rsid w:val="006831FF"/>
    <w:rsid w:val="00685955"/>
    <w:rsid w:val="00686342"/>
    <w:rsid w:val="00687AAF"/>
    <w:rsid w:val="00691F82"/>
    <w:rsid w:val="006923F2"/>
    <w:rsid w:val="006928D3"/>
    <w:rsid w:val="006929C2"/>
    <w:rsid w:val="006930B7"/>
    <w:rsid w:val="00694EE7"/>
    <w:rsid w:val="006960B6"/>
    <w:rsid w:val="00696243"/>
    <w:rsid w:val="006A0A05"/>
    <w:rsid w:val="006A27DD"/>
    <w:rsid w:val="006A295C"/>
    <w:rsid w:val="006A52A1"/>
    <w:rsid w:val="006A5885"/>
    <w:rsid w:val="006A5C07"/>
    <w:rsid w:val="006A5C98"/>
    <w:rsid w:val="006A73DD"/>
    <w:rsid w:val="006B048C"/>
    <w:rsid w:val="006B0CEF"/>
    <w:rsid w:val="006B14AB"/>
    <w:rsid w:val="006B183B"/>
    <w:rsid w:val="006B21E4"/>
    <w:rsid w:val="006B2DB8"/>
    <w:rsid w:val="006B3578"/>
    <w:rsid w:val="006B3D4B"/>
    <w:rsid w:val="006B4E77"/>
    <w:rsid w:val="006B5BE4"/>
    <w:rsid w:val="006B6E47"/>
    <w:rsid w:val="006B6EC8"/>
    <w:rsid w:val="006C0502"/>
    <w:rsid w:val="006C20F8"/>
    <w:rsid w:val="006C43A6"/>
    <w:rsid w:val="006C5129"/>
    <w:rsid w:val="006C5265"/>
    <w:rsid w:val="006C6B0E"/>
    <w:rsid w:val="006D018D"/>
    <w:rsid w:val="006D01EC"/>
    <w:rsid w:val="006D5428"/>
    <w:rsid w:val="006D68F2"/>
    <w:rsid w:val="006D6933"/>
    <w:rsid w:val="006D6A48"/>
    <w:rsid w:val="006E0B51"/>
    <w:rsid w:val="006E0C8C"/>
    <w:rsid w:val="006E20C0"/>
    <w:rsid w:val="006E26AB"/>
    <w:rsid w:val="006E2702"/>
    <w:rsid w:val="006E2B02"/>
    <w:rsid w:val="006E3274"/>
    <w:rsid w:val="006E38D7"/>
    <w:rsid w:val="006E3D5F"/>
    <w:rsid w:val="006E4092"/>
    <w:rsid w:val="006E4ACC"/>
    <w:rsid w:val="006E5F01"/>
    <w:rsid w:val="006E6B53"/>
    <w:rsid w:val="006E76DA"/>
    <w:rsid w:val="006F0CA3"/>
    <w:rsid w:val="006F1DD4"/>
    <w:rsid w:val="006F2575"/>
    <w:rsid w:val="006F354A"/>
    <w:rsid w:val="006F35AD"/>
    <w:rsid w:val="006F4428"/>
    <w:rsid w:val="006F5829"/>
    <w:rsid w:val="006F6709"/>
    <w:rsid w:val="006F7495"/>
    <w:rsid w:val="007042D5"/>
    <w:rsid w:val="0070482F"/>
    <w:rsid w:val="007065D5"/>
    <w:rsid w:val="00706FEE"/>
    <w:rsid w:val="00712803"/>
    <w:rsid w:val="00712C6E"/>
    <w:rsid w:val="00712F64"/>
    <w:rsid w:val="007154D6"/>
    <w:rsid w:val="00716180"/>
    <w:rsid w:val="00716941"/>
    <w:rsid w:val="00717AEA"/>
    <w:rsid w:val="007211C2"/>
    <w:rsid w:val="00722338"/>
    <w:rsid w:val="00722D0C"/>
    <w:rsid w:val="007258C9"/>
    <w:rsid w:val="00726FC1"/>
    <w:rsid w:val="00727156"/>
    <w:rsid w:val="00727729"/>
    <w:rsid w:val="0073000C"/>
    <w:rsid w:val="0073077D"/>
    <w:rsid w:val="00730E66"/>
    <w:rsid w:val="007322F5"/>
    <w:rsid w:val="00732FE6"/>
    <w:rsid w:val="00736252"/>
    <w:rsid w:val="0073643F"/>
    <w:rsid w:val="0073783B"/>
    <w:rsid w:val="007379BA"/>
    <w:rsid w:val="00744D2E"/>
    <w:rsid w:val="00745A11"/>
    <w:rsid w:val="00745DD4"/>
    <w:rsid w:val="00746315"/>
    <w:rsid w:val="00747051"/>
    <w:rsid w:val="00751363"/>
    <w:rsid w:val="00752C1A"/>
    <w:rsid w:val="00753CC4"/>
    <w:rsid w:val="007543C1"/>
    <w:rsid w:val="00755072"/>
    <w:rsid w:val="00756AB0"/>
    <w:rsid w:val="00757EF6"/>
    <w:rsid w:val="0076202E"/>
    <w:rsid w:val="00762B77"/>
    <w:rsid w:val="00762C7B"/>
    <w:rsid w:val="00763516"/>
    <w:rsid w:val="00767A27"/>
    <w:rsid w:val="00767B52"/>
    <w:rsid w:val="007703DC"/>
    <w:rsid w:val="0077088E"/>
    <w:rsid w:val="00771ED7"/>
    <w:rsid w:val="00772607"/>
    <w:rsid w:val="00774D50"/>
    <w:rsid w:val="00776B5B"/>
    <w:rsid w:val="00776C14"/>
    <w:rsid w:val="00776EA2"/>
    <w:rsid w:val="00776EB9"/>
    <w:rsid w:val="00777FA1"/>
    <w:rsid w:val="0078181E"/>
    <w:rsid w:val="00782ACB"/>
    <w:rsid w:val="00782CE6"/>
    <w:rsid w:val="0078360E"/>
    <w:rsid w:val="00785474"/>
    <w:rsid w:val="00785B6B"/>
    <w:rsid w:val="00786492"/>
    <w:rsid w:val="00786A6B"/>
    <w:rsid w:val="0079040C"/>
    <w:rsid w:val="00790B78"/>
    <w:rsid w:val="007939EB"/>
    <w:rsid w:val="00795277"/>
    <w:rsid w:val="00795ECD"/>
    <w:rsid w:val="007A091C"/>
    <w:rsid w:val="007A13E1"/>
    <w:rsid w:val="007A3800"/>
    <w:rsid w:val="007A3DE0"/>
    <w:rsid w:val="007A472C"/>
    <w:rsid w:val="007A4F7B"/>
    <w:rsid w:val="007A5481"/>
    <w:rsid w:val="007A5C75"/>
    <w:rsid w:val="007A68DE"/>
    <w:rsid w:val="007B003F"/>
    <w:rsid w:val="007B1289"/>
    <w:rsid w:val="007B5675"/>
    <w:rsid w:val="007B693C"/>
    <w:rsid w:val="007B7256"/>
    <w:rsid w:val="007C1796"/>
    <w:rsid w:val="007C1A5B"/>
    <w:rsid w:val="007C1D0F"/>
    <w:rsid w:val="007C45CD"/>
    <w:rsid w:val="007C6C5F"/>
    <w:rsid w:val="007C7A37"/>
    <w:rsid w:val="007C7EF1"/>
    <w:rsid w:val="007D0CE0"/>
    <w:rsid w:val="007D1538"/>
    <w:rsid w:val="007D1669"/>
    <w:rsid w:val="007D3838"/>
    <w:rsid w:val="007D3984"/>
    <w:rsid w:val="007D4D63"/>
    <w:rsid w:val="007D4EDE"/>
    <w:rsid w:val="007D50DD"/>
    <w:rsid w:val="007D5298"/>
    <w:rsid w:val="007D7280"/>
    <w:rsid w:val="007D7636"/>
    <w:rsid w:val="007E01D1"/>
    <w:rsid w:val="007E0E11"/>
    <w:rsid w:val="007E17D4"/>
    <w:rsid w:val="007E18C2"/>
    <w:rsid w:val="007E2D3E"/>
    <w:rsid w:val="007E5433"/>
    <w:rsid w:val="007E55AA"/>
    <w:rsid w:val="007E7391"/>
    <w:rsid w:val="007E7AF2"/>
    <w:rsid w:val="007F00C2"/>
    <w:rsid w:val="007F0A58"/>
    <w:rsid w:val="007F0B93"/>
    <w:rsid w:val="007F18A1"/>
    <w:rsid w:val="007F1DEF"/>
    <w:rsid w:val="007F38E9"/>
    <w:rsid w:val="007F3DF1"/>
    <w:rsid w:val="007F4BB3"/>
    <w:rsid w:val="007F4C7E"/>
    <w:rsid w:val="007F720E"/>
    <w:rsid w:val="007F79E2"/>
    <w:rsid w:val="007F7B0E"/>
    <w:rsid w:val="008000A5"/>
    <w:rsid w:val="00801FBF"/>
    <w:rsid w:val="008029CB"/>
    <w:rsid w:val="008036F6"/>
    <w:rsid w:val="0080430E"/>
    <w:rsid w:val="00804E00"/>
    <w:rsid w:val="00805B32"/>
    <w:rsid w:val="00811390"/>
    <w:rsid w:val="00811CC3"/>
    <w:rsid w:val="00811E48"/>
    <w:rsid w:val="00812B57"/>
    <w:rsid w:val="0081374C"/>
    <w:rsid w:val="00813E75"/>
    <w:rsid w:val="00813F98"/>
    <w:rsid w:val="008143D6"/>
    <w:rsid w:val="00814855"/>
    <w:rsid w:val="008151EA"/>
    <w:rsid w:val="008164E2"/>
    <w:rsid w:val="00817CE3"/>
    <w:rsid w:val="00821B48"/>
    <w:rsid w:val="00823A73"/>
    <w:rsid w:val="00824B0D"/>
    <w:rsid w:val="008257F4"/>
    <w:rsid w:val="00825BD8"/>
    <w:rsid w:val="008262DC"/>
    <w:rsid w:val="0082667B"/>
    <w:rsid w:val="008273F3"/>
    <w:rsid w:val="00831828"/>
    <w:rsid w:val="00831A98"/>
    <w:rsid w:val="00832686"/>
    <w:rsid w:val="00833707"/>
    <w:rsid w:val="008400E7"/>
    <w:rsid w:val="0084062C"/>
    <w:rsid w:val="008435BB"/>
    <w:rsid w:val="00843884"/>
    <w:rsid w:val="00844561"/>
    <w:rsid w:val="008452E8"/>
    <w:rsid w:val="008454A2"/>
    <w:rsid w:val="008478A5"/>
    <w:rsid w:val="00850015"/>
    <w:rsid w:val="00850D15"/>
    <w:rsid w:val="0085182A"/>
    <w:rsid w:val="00852199"/>
    <w:rsid w:val="00852A67"/>
    <w:rsid w:val="00852DAA"/>
    <w:rsid w:val="00853ACA"/>
    <w:rsid w:val="008543A8"/>
    <w:rsid w:val="00854B8C"/>
    <w:rsid w:val="00857AF9"/>
    <w:rsid w:val="0086039B"/>
    <w:rsid w:val="0086106C"/>
    <w:rsid w:val="00862429"/>
    <w:rsid w:val="008627B6"/>
    <w:rsid w:val="00863FA6"/>
    <w:rsid w:val="00864A14"/>
    <w:rsid w:val="008662A7"/>
    <w:rsid w:val="00867DD0"/>
    <w:rsid w:val="00870320"/>
    <w:rsid w:val="00870A31"/>
    <w:rsid w:val="008732DB"/>
    <w:rsid w:val="00873673"/>
    <w:rsid w:val="00873A8E"/>
    <w:rsid w:val="008766B8"/>
    <w:rsid w:val="0087671F"/>
    <w:rsid w:val="008774F5"/>
    <w:rsid w:val="00877CCD"/>
    <w:rsid w:val="00882A2C"/>
    <w:rsid w:val="0088329B"/>
    <w:rsid w:val="0088354B"/>
    <w:rsid w:val="00884688"/>
    <w:rsid w:val="008849D6"/>
    <w:rsid w:val="008851D3"/>
    <w:rsid w:val="00887A3A"/>
    <w:rsid w:val="00890956"/>
    <w:rsid w:val="00890DCB"/>
    <w:rsid w:val="00892162"/>
    <w:rsid w:val="00893994"/>
    <w:rsid w:val="00893CFA"/>
    <w:rsid w:val="00895F25"/>
    <w:rsid w:val="00896F92"/>
    <w:rsid w:val="008A046E"/>
    <w:rsid w:val="008A093E"/>
    <w:rsid w:val="008A230B"/>
    <w:rsid w:val="008A2B3F"/>
    <w:rsid w:val="008A445B"/>
    <w:rsid w:val="008A58A8"/>
    <w:rsid w:val="008A7340"/>
    <w:rsid w:val="008A7987"/>
    <w:rsid w:val="008A7A39"/>
    <w:rsid w:val="008A7C48"/>
    <w:rsid w:val="008B09BA"/>
    <w:rsid w:val="008B0BC2"/>
    <w:rsid w:val="008B2057"/>
    <w:rsid w:val="008B350A"/>
    <w:rsid w:val="008B5E5E"/>
    <w:rsid w:val="008C312A"/>
    <w:rsid w:val="008C40A9"/>
    <w:rsid w:val="008C4909"/>
    <w:rsid w:val="008C5772"/>
    <w:rsid w:val="008C6238"/>
    <w:rsid w:val="008C784B"/>
    <w:rsid w:val="008D274C"/>
    <w:rsid w:val="008D2E80"/>
    <w:rsid w:val="008D329A"/>
    <w:rsid w:val="008D7710"/>
    <w:rsid w:val="008E0F47"/>
    <w:rsid w:val="008E17AC"/>
    <w:rsid w:val="008E24B2"/>
    <w:rsid w:val="008E4314"/>
    <w:rsid w:val="008E5030"/>
    <w:rsid w:val="008E6142"/>
    <w:rsid w:val="008F0721"/>
    <w:rsid w:val="008F0E42"/>
    <w:rsid w:val="008F3AC4"/>
    <w:rsid w:val="008F3E33"/>
    <w:rsid w:val="008F4242"/>
    <w:rsid w:val="008F4D1E"/>
    <w:rsid w:val="008F51DB"/>
    <w:rsid w:val="008F530B"/>
    <w:rsid w:val="008F5B1C"/>
    <w:rsid w:val="008F6F3C"/>
    <w:rsid w:val="009001E4"/>
    <w:rsid w:val="00902F89"/>
    <w:rsid w:val="00903B28"/>
    <w:rsid w:val="00905D63"/>
    <w:rsid w:val="00913DA9"/>
    <w:rsid w:val="009140F8"/>
    <w:rsid w:val="00914F42"/>
    <w:rsid w:val="0091531F"/>
    <w:rsid w:val="009205FE"/>
    <w:rsid w:val="00922160"/>
    <w:rsid w:val="00922C24"/>
    <w:rsid w:val="009237EA"/>
    <w:rsid w:val="009277F7"/>
    <w:rsid w:val="0093025B"/>
    <w:rsid w:val="0093133E"/>
    <w:rsid w:val="00932F34"/>
    <w:rsid w:val="0093324B"/>
    <w:rsid w:val="009338A3"/>
    <w:rsid w:val="0093405F"/>
    <w:rsid w:val="00934F1E"/>
    <w:rsid w:val="0093610B"/>
    <w:rsid w:val="0093789E"/>
    <w:rsid w:val="00941685"/>
    <w:rsid w:val="00942008"/>
    <w:rsid w:val="00944565"/>
    <w:rsid w:val="00945435"/>
    <w:rsid w:val="00945F07"/>
    <w:rsid w:val="00947B0C"/>
    <w:rsid w:val="00950180"/>
    <w:rsid w:val="00954A35"/>
    <w:rsid w:val="00954C3D"/>
    <w:rsid w:val="00954D95"/>
    <w:rsid w:val="0095638C"/>
    <w:rsid w:val="009565E2"/>
    <w:rsid w:val="0095798A"/>
    <w:rsid w:val="009602EB"/>
    <w:rsid w:val="0096123E"/>
    <w:rsid w:val="0096293D"/>
    <w:rsid w:val="00962FB6"/>
    <w:rsid w:val="00962FC0"/>
    <w:rsid w:val="00963A78"/>
    <w:rsid w:val="00964D37"/>
    <w:rsid w:val="00965A4E"/>
    <w:rsid w:val="00966CC9"/>
    <w:rsid w:val="0096793F"/>
    <w:rsid w:val="009720AA"/>
    <w:rsid w:val="00972316"/>
    <w:rsid w:val="0097240D"/>
    <w:rsid w:val="00972D16"/>
    <w:rsid w:val="00972E6B"/>
    <w:rsid w:val="00976D2D"/>
    <w:rsid w:val="0098070A"/>
    <w:rsid w:val="00983B7B"/>
    <w:rsid w:val="009847E2"/>
    <w:rsid w:val="00985D1F"/>
    <w:rsid w:val="00990635"/>
    <w:rsid w:val="0099122A"/>
    <w:rsid w:val="0099186B"/>
    <w:rsid w:val="00991C91"/>
    <w:rsid w:val="00992D29"/>
    <w:rsid w:val="00993582"/>
    <w:rsid w:val="009945A9"/>
    <w:rsid w:val="00995815"/>
    <w:rsid w:val="00995B5F"/>
    <w:rsid w:val="00995D06"/>
    <w:rsid w:val="009963BB"/>
    <w:rsid w:val="00996E2C"/>
    <w:rsid w:val="009978F0"/>
    <w:rsid w:val="00997B38"/>
    <w:rsid w:val="009A068F"/>
    <w:rsid w:val="009A0F9F"/>
    <w:rsid w:val="009A1182"/>
    <w:rsid w:val="009A279D"/>
    <w:rsid w:val="009A2E64"/>
    <w:rsid w:val="009A3093"/>
    <w:rsid w:val="009A518A"/>
    <w:rsid w:val="009A5415"/>
    <w:rsid w:val="009A5E65"/>
    <w:rsid w:val="009A6980"/>
    <w:rsid w:val="009B12DF"/>
    <w:rsid w:val="009B1539"/>
    <w:rsid w:val="009B16BC"/>
    <w:rsid w:val="009B2115"/>
    <w:rsid w:val="009B2C94"/>
    <w:rsid w:val="009B44BA"/>
    <w:rsid w:val="009B6022"/>
    <w:rsid w:val="009B6068"/>
    <w:rsid w:val="009B62D3"/>
    <w:rsid w:val="009C0850"/>
    <w:rsid w:val="009C136F"/>
    <w:rsid w:val="009C4073"/>
    <w:rsid w:val="009C672A"/>
    <w:rsid w:val="009C6F97"/>
    <w:rsid w:val="009C746A"/>
    <w:rsid w:val="009D02E0"/>
    <w:rsid w:val="009D0892"/>
    <w:rsid w:val="009D0FAC"/>
    <w:rsid w:val="009D2341"/>
    <w:rsid w:val="009D245E"/>
    <w:rsid w:val="009D25F6"/>
    <w:rsid w:val="009D2E8B"/>
    <w:rsid w:val="009D3FAB"/>
    <w:rsid w:val="009D4D64"/>
    <w:rsid w:val="009D5714"/>
    <w:rsid w:val="009D5785"/>
    <w:rsid w:val="009D6253"/>
    <w:rsid w:val="009E064F"/>
    <w:rsid w:val="009E0B60"/>
    <w:rsid w:val="009E1B9D"/>
    <w:rsid w:val="009E4B24"/>
    <w:rsid w:val="009E4E3D"/>
    <w:rsid w:val="009E5868"/>
    <w:rsid w:val="009E5A82"/>
    <w:rsid w:val="009E5B98"/>
    <w:rsid w:val="009E7078"/>
    <w:rsid w:val="009E75F4"/>
    <w:rsid w:val="009E78DC"/>
    <w:rsid w:val="009F080E"/>
    <w:rsid w:val="009F0AA1"/>
    <w:rsid w:val="009F0DE0"/>
    <w:rsid w:val="009F1834"/>
    <w:rsid w:val="009F3E66"/>
    <w:rsid w:val="009F56B0"/>
    <w:rsid w:val="009F5867"/>
    <w:rsid w:val="009F6DA0"/>
    <w:rsid w:val="00A018E7"/>
    <w:rsid w:val="00A02747"/>
    <w:rsid w:val="00A02777"/>
    <w:rsid w:val="00A03A6D"/>
    <w:rsid w:val="00A03D8C"/>
    <w:rsid w:val="00A0499A"/>
    <w:rsid w:val="00A05E60"/>
    <w:rsid w:val="00A07536"/>
    <w:rsid w:val="00A076E7"/>
    <w:rsid w:val="00A0785A"/>
    <w:rsid w:val="00A10569"/>
    <w:rsid w:val="00A10987"/>
    <w:rsid w:val="00A10F07"/>
    <w:rsid w:val="00A11C08"/>
    <w:rsid w:val="00A1298A"/>
    <w:rsid w:val="00A1489B"/>
    <w:rsid w:val="00A1518C"/>
    <w:rsid w:val="00A15C20"/>
    <w:rsid w:val="00A178CE"/>
    <w:rsid w:val="00A17C76"/>
    <w:rsid w:val="00A21D41"/>
    <w:rsid w:val="00A2322D"/>
    <w:rsid w:val="00A23E71"/>
    <w:rsid w:val="00A24363"/>
    <w:rsid w:val="00A24ABA"/>
    <w:rsid w:val="00A24DDE"/>
    <w:rsid w:val="00A26256"/>
    <w:rsid w:val="00A270F9"/>
    <w:rsid w:val="00A27A55"/>
    <w:rsid w:val="00A27BBD"/>
    <w:rsid w:val="00A30C64"/>
    <w:rsid w:val="00A3369D"/>
    <w:rsid w:val="00A33CDF"/>
    <w:rsid w:val="00A36D51"/>
    <w:rsid w:val="00A37C3E"/>
    <w:rsid w:val="00A4020C"/>
    <w:rsid w:val="00A42371"/>
    <w:rsid w:val="00A42CF6"/>
    <w:rsid w:val="00A44C7C"/>
    <w:rsid w:val="00A45B50"/>
    <w:rsid w:val="00A45C5C"/>
    <w:rsid w:val="00A45D7D"/>
    <w:rsid w:val="00A47100"/>
    <w:rsid w:val="00A47E99"/>
    <w:rsid w:val="00A500DC"/>
    <w:rsid w:val="00A5201F"/>
    <w:rsid w:val="00A5272C"/>
    <w:rsid w:val="00A52B58"/>
    <w:rsid w:val="00A56312"/>
    <w:rsid w:val="00A56466"/>
    <w:rsid w:val="00A56B97"/>
    <w:rsid w:val="00A606EA"/>
    <w:rsid w:val="00A609B6"/>
    <w:rsid w:val="00A61211"/>
    <w:rsid w:val="00A6164C"/>
    <w:rsid w:val="00A61CE8"/>
    <w:rsid w:val="00A63FBD"/>
    <w:rsid w:val="00A64EFA"/>
    <w:rsid w:val="00A651F4"/>
    <w:rsid w:val="00A65BEF"/>
    <w:rsid w:val="00A728E8"/>
    <w:rsid w:val="00A740A9"/>
    <w:rsid w:val="00A74300"/>
    <w:rsid w:val="00A74888"/>
    <w:rsid w:val="00A76547"/>
    <w:rsid w:val="00A80E77"/>
    <w:rsid w:val="00A81797"/>
    <w:rsid w:val="00A84AA6"/>
    <w:rsid w:val="00A869BA"/>
    <w:rsid w:val="00A86B6C"/>
    <w:rsid w:val="00A90736"/>
    <w:rsid w:val="00A909CD"/>
    <w:rsid w:val="00A90E2C"/>
    <w:rsid w:val="00A920A5"/>
    <w:rsid w:val="00A939C0"/>
    <w:rsid w:val="00A93A2F"/>
    <w:rsid w:val="00A95CE0"/>
    <w:rsid w:val="00A96577"/>
    <w:rsid w:val="00A96795"/>
    <w:rsid w:val="00A97A9B"/>
    <w:rsid w:val="00A97ED7"/>
    <w:rsid w:val="00AA16E4"/>
    <w:rsid w:val="00AA1A8D"/>
    <w:rsid w:val="00AA2680"/>
    <w:rsid w:val="00AA29AE"/>
    <w:rsid w:val="00AA3F71"/>
    <w:rsid w:val="00AA43DA"/>
    <w:rsid w:val="00AA44D6"/>
    <w:rsid w:val="00AA50DD"/>
    <w:rsid w:val="00AB0124"/>
    <w:rsid w:val="00AB073E"/>
    <w:rsid w:val="00AB0CF6"/>
    <w:rsid w:val="00AB30F3"/>
    <w:rsid w:val="00AB3312"/>
    <w:rsid w:val="00AB6284"/>
    <w:rsid w:val="00AB6460"/>
    <w:rsid w:val="00AB66DF"/>
    <w:rsid w:val="00AC0D2A"/>
    <w:rsid w:val="00AC17FA"/>
    <w:rsid w:val="00AC1DBC"/>
    <w:rsid w:val="00AC5083"/>
    <w:rsid w:val="00AC5B33"/>
    <w:rsid w:val="00AC6C73"/>
    <w:rsid w:val="00AC6FDB"/>
    <w:rsid w:val="00AD053A"/>
    <w:rsid w:val="00AD16DA"/>
    <w:rsid w:val="00AD21A6"/>
    <w:rsid w:val="00AD3931"/>
    <w:rsid w:val="00AD3BB6"/>
    <w:rsid w:val="00AD54A3"/>
    <w:rsid w:val="00AD5B55"/>
    <w:rsid w:val="00AD6C40"/>
    <w:rsid w:val="00AD72CC"/>
    <w:rsid w:val="00AD7B8B"/>
    <w:rsid w:val="00AD7C42"/>
    <w:rsid w:val="00AE03E1"/>
    <w:rsid w:val="00AE0AD9"/>
    <w:rsid w:val="00AE1B9B"/>
    <w:rsid w:val="00AE20AD"/>
    <w:rsid w:val="00AE4CD5"/>
    <w:rsid w:val="00AE5BB9"/>
    <w:rsid w:val="00AF0019"/>
    <w:rsid w:val="00AF20E5"/>
    <w:rsid w:val="00AF3C10"/>
    <w:rsid w:val="00AF487D"/>
    <w:rsid w:val="00AF511C"/>
    <w:rsid w:val="00AF51B0"/>
    <w:rsid w:val="00AF6FCD"/>
    <w:rsid w:val="00B00A4C"/>
    <w:rsid w:val="00B019DB"/>
    <w:rsid w:val="00B01A92"/>
    <w:rsid w:val="00B022FB"/>
    <w:rsid w:val="00B023A6"/>
    <w:rsid w:val="00B03336"/>
    <w:rsid w:val="00B03E6C"/>
    <w:rsid w:val="00B06D63"/>
    <w:rsid w:val="00B0758B"/>
    <w:rsid w:val="00B10824"/>
    <w:rsid w:val="00B11279"/>
    <w:rsid w:val="00B11B7D"/>
    <w:rsid w:val="00B11F61"/>
    <w:rsid w:val="00B1274C"/>
    <w:rsid w:val="00B13803"/>
    <w:rsid w:val="00B13E13"/>
    <w:rsid w:val="00B140B1"/>
    <w:rsid w:val="00B1455E"/>
    <w:rsid w:val="00B1538A"/>
    <w:rsid w:val="00B17CD7"/>
    <w:rsid w:val="00B17D8F"/>
    <w:rsid w:val="00B2059B"/>
    <w:rsid w:val="00B211A4"/>
    <w:rsid w:val="00B2264F"/>
    <w:rsid w:val="00B234CF"/>
    <w:rsid w:val="00B241D6"/>
    <w:rsid w:val="00B242D2"/>
    <w:rsid w:val="00B242E1"/>
    <w:rsid w:val="00B25AE0"/>
    <w:rsid w:val="00B274E9"/>
    <w:rsid w:val="00B276BC"/>
    <w:rsid w:val="00B30108"/>
    <w:rsid w:val="00B3224C"/>
    <w:rsid w:val="00B32B37"/>
    <w:rsid w:val="00B334A7"/>
    <w:rsid w:val="00B3363E"/>
    <w:rsid w:val="00B3478E"/>
    <w:rsid w:val="00B34F0C"/>
    <w:rsid w:val="00B35D67"/>
    <w:rsid w:val="00B371AD"/>
    <w:rsid w:val="00B37750"/>
    <w:rsid w:val="00B410EB"/>
    <w:rsid w:val="00B41BA6"/>
    <w:rsid w:val="00B4254D"/>
    <w:rsid w:val="00B452E8"/>
    <w:rsid w:val="00B45CB5"/>
    <w:rsid w:val="00B464EA"/>
    <w:rsid w:val="00B46B80"/>
    <w:rsid w:val="00B47284"/>
    <w:rsid w:val="00B47ECE"/>
    <w:rsid w:val="00B51F3E"/>
    <w:rsid w:val="00B52660"/>
    <w:rsid w:val="00B556E4"/>
    <w:rsid w:val="00B563D7"/>
    <w:rsid w:val="00B56995"/>
    <w:rsid w:val="00B56AA8"/>
    <w:rsid w:val="00B56B55"/>
    <w:rsid w:val="00B60476"/>
    <w:rsid w:val="00B60648"/>
    <w:rsid w:val="00B62C8B"/>
    <w:rsid w:val="00B62FBC"/>
    <w:rsid w:val="00B63022"/>
    <w:rsid w:val="00B63642"/>
    <w:rsid w:val="00B636DF"/>
    <w:rsid w:val="00B6559C"/>
    <w:rsid w:val="00B66AF3"/>
    <w:rsid w:val="00B678E7"/>
    <w:rsid w:val="00B7012F"/>
    <w:rsid w:val="00B70E20"/>
    <w:rsid w:val="00B71335"/>
    <w:rsid w:val="00B73593"/>
    <w:rsid w:val="00B737B9"/>
    <w:rsid w:val="00B74786"/>
    <w:rsid w:val="00B756D4"/>
    <w:rsid w:val="00B77696"/>
    <w:rsid w:val="00B77DCC"/>
    <w:rsid w:val="00B802B0"/>
    <w:rsid w:val="00B83506"/>
    <w:rsid w:val="00B84222"/>
    <w:rsid w:val="00B8709D"/>
    <w:rsid w:val="00B87930"/>
    <w:rsid w:val="00B90EC8"/>
    <w:rsid w:val="00B93BCC"/>
    <w:rsid w:val="00B95A09"/>
    <w:rsid w:val="00B95D2D"/>
    <w:rsid w:val="00B963F4"/>
    <w:rsid w:val="00BA047D"/>
    <w:rsid w:val="00BA05A3"/>
    <w:rsid w:val="00BA0A22"/>
    <w:rsid w:val="00BA2AAD"/>
    <w:rsid w:val="00BA2E3E"/>
    <w:rsid w:val="00BA31B2"/>
    <w:rsid w:val="00BA41AD"/>
    <w:rsid w:val="00BA4942"/>
    <w:rsid w:val="00BA5466"/>
    <w:rsid w:val="00BA68C2"/>
    <w:rsid w:val="00BA7349"/>
    <w:rsid w:val="00BA7549"/>
    <w:rsid w:val="00BA798B"/>
    <w:rsid w:val="00BA7F99"/>
    <w:rsid w:val="00BB05EA"/>
    <w:rsid w:val="00BB12A2"/>
    <w:rsid w:val="00BB17DF"/>
    <w:rsid w:val="00BB3011"/>
    <w:rsid w:val="00BC0F06"/>
    <w:rsid w:val="00BC182E"/>
    <w:rsid w:val="00BC1C8A"/>
    <w:rsid w:val="00BC1F7E"/>
    <w:rsid w:val="00BC3D61"/>
    <w:rsid w:val="00BC61F3"/>
    <w:rsid w:val="00BD124A"/>
    <w:rsid w:val="00BD16ED"/>
    <w:rsid w:val="00BD1AB0"/>
    <w:rsid w:val="00BD2456"/>
    <w:rsid w:val="00BD2CD1"/>
    <w:rsid w:val="00BD3D6B"/>
    <w:rsid w:val="00BD43B9"/>
    <w:rsid w:val="00BD45C5"/>
    <w:rsid w:val="00BD5D8E"/>
    <w:rsid w:val="00BD6305"/>
    <w:rsid w:val="00BD66AC"/>
    <w:rsid w:val="00BD6ED6"/>
    <w:rsid w:val="00BE21DD"/>
    <w:rsid w:val="00BE4735"/>
    <w:rsid w:val="00BE4AD9"/>
    <w:rsid w:val="00BE5F63"/>
    <w:rsid w:val="00BE6567"/>
    <w:rsid w:val="00BE73B4"/>
    <w:rsid w:val="00BE752E"/>
    <w:rsid w:val="00BE7E0B"/>
    <w:rsid w:val="00BF0844"/>
    <w:rsid w:val="00BF0B9C"/>
    <w:rsid w:val="00BF24A2"/>
    <w:rsid w:val="00BF369D"/>
    <w:rsid w:val="00BF4E21"/>
    <w:rsid w:val="00BF63F7"/>
    <w:rsid w:val="00BF6716"/>
    <w:rsid w:val="00BF6F30"/>
    <w:rsid w:val="00C0262D"/>
    <w:rsid w:val="00C02D89"/>
    <w:rsid w:val="00C031E0"/>
    <w:rsid w:val="00C04035"/>
    <w:rsid w:val="00C045A9"/>
    <w:rsid w:val="00C049F5"/>
    <w:rsid w:val="00C0756D"/>
    <w:rsid w:val="00C07C8D"/>
    <w:rsid w:val="00C103D9"/>
    <w:rsid w:val="00C119A1"/>
    <w:rsid w:val="00C121E3"/>
    <w:rsid w:val="00C12728"/>
    <w:rsid w:val="00C12D66"/>
    <w:rsid w:val="00C139AD"/>
    <w:rsid w:val="00C169EC"/>
    <w:rsid w:val="00C20095"/>
    <w:rsid w:val="00C21199"/>
    <w:rsid w:val="00C2175F"/>
    <w:rsid w:val="00C22F02"/>
    <w:rsid w:val="00C2309D"/>
    <w:rsid w:val="00C237BE"/>
    <w:rsid w:val="00C23AFA"/>
    <w:rsid w:val="00C23E5D"/>
    <w:rsid w:val="00C25B4A"/>
    <w:rsid w:val="00C25FBB"/>
    <w:rsid w:val="00C27B16"/>
    <w:rsid w:val="00C27E74"/>
    <w:rsid w:val="00C30177"/>
    <w:rsid w:val="00C3089D"/>
    <w:rsid w:val="00C31B08"/>
    <w:rsid w:val="00C320CE"/>
    <w:rsid w:val="00C35142"/>
    <w:rsid w:val="00C35707"/>
    <w:rsid w:val="00C35896"/>
    <w:rsid w:val="00C361EB"/>
    <w:rsid w:val="00C373BB"/>
    <w:rsid w:val="00C405EB"/>
    <w:rsid w:val="00C40FA4"/>
    <w:rsid w:val="00C41052"/>
    <w:rsid w:val="00C411C5"/>
    <w:rsid w:val="00C42EF2"/>
    <w:rsid w:val="00C452D0"/>
    <w:rsid w:val="00C459FC"/>
    <w:rsid w:val="00C45D3F"/>
    <w:rsid w:val="00C467EC"/>
    <w:rsid w:val="00C46CAF"/>
    <w:rsid w:val="00C51B35"/>
    <w:rsid w:val="00C52DFC"/>
    <w:rsid w:val="00C53841"/>
    <w:rsid w:val="00C55735"/>
    <w:rsid w:val="00C56467"/>
    <w:rsid w:val="00C616B3"/>
    <w:rsid w:val="00C61745"/>
    <w:rsid w:val="00C6296A"/>
    <w:rsid w:val="00C62A2A"/>
    <w:rsid w:val="00C63565"/>
    <w:rsid w:val="00C639FF"/>
    <w:rsid w:val="00C63C46"/>
    <w:rsid w:val="00C644DE"/>
    <w:rsid w:val="00C667A0"/>
    <w:rsid w:val="00C66D9A"/>
    <w:rsid w:val="00C7217D"/>
    <w:rsid w:val="00C72E12"/>
    <w:rsid w:val="00C73287"/>
    <w:rsid w:val="00C740AF"/>
    <w:rsid w:val="00C74518"/>
    <w:rsid w:val="00C763C1"/>
    <w:rsid w:val="00C76888"/>
    <w:rsid w:val="00C80FD7"/>
    <w:rsid w:val="00C820B8"/>
    <w:rsid w:val="00C8498C"/>
    <w:rsid w:val="00C84B03"/>
    <w:rsid w:val="00C84D07"/>
    <w:rsid w:val="00C851B7"/>
    <w:rsid w:val="00C86638"/>
    <w:rsid w:val="00C9158D"/>
    <w:rsid w:val="00C91AC7"/>
    <w:rsid w:val="00C92C8F"/>
    <w:rsid w:val="00C93299"/>
    <w:rsid w:val="00C936F1"/>
    <w:rsid w:val="00C93EBD"/>
    <w:rsid w:val="00C9607E"/>
    <w:rsid w:val="00CA0B89"/>
    <w:rsid w:val="00CA1823"/>
    <w:rsid w:val="00CA45C4"/>
    <w:rsid w:val="00CA5BC1"/>
    <w:rsid w:val="00CA5F22"/>
    <w:rsid w:val="00CA69AF"/>
    <w:rsid w:val="00CA7968"/>
    <w:rsid w:val="00CB16D8"/>
    <w:rsid w:val="00CB36E8"/>
    <w:rsid w:val="00CB3A82"/>
    <w:rsid w:val="00CB3CAD"/>
    <w:rsid w:val="00CB3F82"/>
    <w:rsid w:val="00CB4852"/>
    <w:rsid w:val="00CC196A"/>
    <w:rsid w:val="00CC24BB"/>
    <w:rsid w:val="00CC2C1F"/>
    <w:rsid w:val="00CC348A"/>
    <w:rsid w:val="00CC41B8"/>
    <w:rsid w:val="00CC640C"/>
    <w:rsid w:val="00CC6A23"/>
    <w:rsid w:val="00CC7774"/>
    <w:rsid w:val="00CD0B5F"/>
    <w:rsid w:val="00CD1D76"/>
    <w:rsid w:val="00CD1FAD"/>
    <w:rsid w:val="00CD2D99"/>
    <w:rsid w:val="00CD463B"/>
    <w:rsid w:val="00CD53A9"/>
    <w:rsid w:val="00CD57AF"/>
    <w:rsid w:val="00CD6A0C"/>
    <w:rsid w:val="00CD6F6A"/>
    <w:rsid w:val="00CD7400"/>
    <w:rsid w:val="00CD7A97"/>
    <w:rsid w:val="00CE1179"/>
    <w:rsid w:val="00CE5D7E"/>
    <w:rsid w:val="00CE5E9B"/>
    <w:rsid w:val="00CE75B8"/>
    <w:rsid w:val="00CE7B69"/>
    <w:rsid w:val="00CF1277"/>
    <w:rsid w:val="00CF2595"/>
    <w:rsid w:val="00CF4011"/>
    <w:rsid w:val="00CF515B"/>
    <w:rsid w:val="00CF5969"/>
    <w:rsid w:val="00CF5ABB"/>
    <w:rsid w:val="00CF71DB"/>
    <w:rsid w:val="00CF7AB6"/>
    <w:rsid w:val="00CF7C87"/>
    <w:rsid w:val="00D0016A"/>
    <w:rsid w:val="00D02231"/>
    <w:rsid w:val="00D02C02"/>
    <w:rsid w:val="00D02F71"/>
    <w:rsid w:val="00D034D1"/>
    <w:rsid w:val="00D03CEF"/>
    <w:rsid w:val="00D04909"/>
    <w:rsid w:val="00D0550E"/>
    <w:rsid w:val="00D05C82"/>
    <w:rsid w:val="00D061F2"/>
    <w:rsid w:val="00D070F8"/>
    <w:rsid w:val="00D07D4B"/>
    <w:rsid w:val="00D1043B"/>
    <w:rsid w:val="00D10A75"/>
    <w:rsid w:val="00D10D8D"/>
    <w:rsid w:val="00D121BE"/>
    <w:rsid w:val="00D127F7"/>
    <w:rsid w:val="00D13C21"/>
    <w:rsid w:val="00D147DA"/>
    <w:rsid w:val="00D14ACC"/>
    <w:rsid w:val="00D14CED"/>
    <w:rsid w:val="00D14DB2"/>
    <w:rsid w:val="00D163D7"/>
    <w:rsid w:val="00D173C0"/>
    <w:rsid w:val="00D17D7C"/>
    <w:rsid w:val="00D207B7"/>
    <w:rsid w:val="00D21195"/>
    <w:rsid w:val="00D212B0"/>
    <w:rsid w:val="00D216D3"/>
    <w:rsid w:val="00D2175E"/>
    <w:rsid w:val="00D24168"/>
    <w:rsid w:val="00D24DEC"/>
    <w:rsid w:val="00D25023"/>
    <w:rsid w:val="00D26251"/>
    <w:rsid w:val="00D27AA3"/>
    <w:rsid w:val="00D3152C"/>
    <w:rsid w:val="00D31FD6"/>
    <w:rsid w:val="00D34C9C"/>
    <w:rsid w:val="00D41FB6"/>
    <w:rsid w:val="00D43B1B"/>
    <w:rsid w:val="00D4581A"/>
    <w:rsid w:val="00D4624C"/>
    <w:rsid w:val="00D513AC"/>
    <w:rsid w:val="00D5161A"/>
    <w:rsid w:val="00D52EC8"/>
    <w:rsid w:val="00D53AAE"/>
    <w:rsid w:val="00D53C74"/>
    <w:rsid w:val="00D546B8"/>
    <w:rsid w:val="00D5607A"/>
    <w:rsid w:val="00D56552"/>
    <w:rsid w:val="00D6165C"/>
    <w:rsid w:val="00D617FF"/>
    <w:rsid w:val="00D629E4"/>
    <w:rsid w:val="00D642ED"/>
    <w:rsid w:val="00D711B6"/>
    <w:rsid w:val="00D72387"/>
    <w:rsid w:val="00D7255D"/>
    <w:rsid w:val="00D73187"/>
    <w:rsid w:val="00D734EF"/>
    <w:rsid w:val="00D74309"/>
    <w:rsid w:val="00D7497A"/>
    <w:rsid w:val="00D75824"/>
    <w:rsid w:val="00D80516"/>
    <w:rsid w:val="00D81BCB"/>
    <w:rsid w:val="00D81CB3"/>
    <w:rsid w:val="00D82CD4"/>
    <w:rsid w:val="00D83CA4"/>
    <w:rsid w:val="00D8488F"/>
    <w:rsid w:val="00D85295"/>
    <w:rsid w:val="00D90016"/>
    <w:rsid w:val="00D9064B"/>
    <w:rsid w:val="00D91E37"/>
    <w:rsid w:val="00D9212F"/>
    <w:rsid w:val="00D92A97"/>
    <w:rsid w:val="00D93259"/>
    <w:rsid w:val="00D9327F"/>
    <w:rsid w:val="00D93941"/>
    <w:rsid w:val="00D93B30"/>
    <w:rsid w:val="00D93B4E"/>
    <w:rsid w:val="00D954F4"/>
    <w:rsid w:val="00D9732D"/>
    <w:rsid w:val="00DA033B"/>
    <w:rsid w:val="00DA69E2"/>
    <w:rsid w:val="00DB09DA"/>
    <w:rsid w:val="00DB2F46"/>
    <w:rsid w:val="00DB38AB"/>
    <w:rsid w:val="00DB3E97"/>
    <w:rsid w:val="00DB4128"/>
    <w:rsid w:val="00DB4540"/>
    <w:rsid w:val="00DB4B99"/>
    <w:rsid w:val="00DB5338"/>
    <w:rsid w:val="00DB5DEC"/>
    <w:rsid w:val="00DB7B9F"/>
    <w:rsid w:val="00DC0044"/>
    <w:rsid w:val="00DC17BD"/>
    <w:rsid w:val="00DC25CB"/>
    <w:rsid w:val="00DC2877"/>
    <w:rsid w:val="00DC2999"/>
    <w:rsid w:val="00DC2BDD"/>
    <w:rsid w:val="00DC588D"/>
    <w:rsid w:val="00DD033D"/>
    <w:rsid w:val="00DD1089"/>
    <w:rsid w:val="00DD11DB"/>
    <w:rsid w:val="00DD170E"/>
    <w:rsid w:val="00DD26DA"/>
    <w:rsid w:val="00DD3810"/>
    <w:rsid w:val="00DD3A23"/>
    <w:rsid w:val="00DD3C37"/>
    <w:rsid w:val="00DD53AF"/>
    <w:rsid w:val="00DD70BA"/>
    <w:rsid w:val="00DE05A4"/>
    <w:rsid w:val="00DE34AE"/>
    <w:rsid w:val="00DE422E"/>
    <w:rsid w:val="00DE42BA"/>
    <w:rsid w:val="00DE4CF6"/>
    <w:rsid w:val="00DE5F6D"/>
    <w:rsid w:val="00DE69FB"/>
    <w:rsid w:val="00DE7A15"/>
    <w:rsid w:val="00DF24E7"/>
    <w:rsid w:val="00DF4254"/>
    <w:rsid w:val="00DF443D"/>
    <w:rsid w:val="00DF4575"/>
    <w:rsid w:val="00DF4C1A"/>
    <w:rsid w:val="00DF5A25"/>
    <w:rsid w:val="00DF5B06"/>
    <w:rsid w:val="00DF5D8D"/>
    <w:rsid w:val="00DF6066"/>
    <w:rsid w:val="00DF61BC"/>
    <w:rsid w:val="00DF6DE3"/>
    <w:rsid w:val="00DF7604"/>
    <w:rsid w:val="00E0022B"/>
    <w:rsid w:val="00E01190"/>
    <w:rsid w:val="00E019F1"/>
    <w:rsid w:val="00E0219C"/>
    <w:rsid w:val="00E045CC"/>
    <w:rsid w:val="00E06919"/>
    <w:rsid w:val="00E07BC6"/>
    <w:rsid w:val="00E11A6A"/>
    <w:rsid w:val="00E13D51"/>
    <w:rsid w:val="00E14AD2"/>
    <w:rsid w:val="00E15CFC"/>
    <w:rsid w:val="00E16505"/>
    <w:rsid w:val="00E16536"/>
    <w:rsid w:val="00E17645"/>
    <w:rsid w:val="00E17878"/>
    <w:rsid w:val="00E178B7"/>
    <w:rsid w:val="00E20A7F"/>
    <w:rsid w:val="00E20F9D"/>
    <w:rsid w:val="00E211B9"/>
    <w:rsid w:val="00E214E3"/>
    <w:rsid w:val="00E23780"/>
    <w:rsid w:val="00E23FEB"/>
    <w:rsid w:val="00E251BE"/>
    <w:rsid w:val="00E2558F"/>
    <w:rsid w:val="00E27519"/>
    <w:rsid w:val="00E310B0"/>
    <w:rsid w:val="00E3229C"/>
    <w:rsid w:val="00E323F8"/>
    <w:rsid w:val="00E3315C"/>
    <w:rsid w:val="00E33282"/>
    <w:rsid w:val="00E34323"/>
    <w:rsid w:val="00E346DA"/>
    <w:rsid w:val="00E35B3D"/>
    <w:rsid w:val="00E37748"/>
    <w:rsid w:val="00E42CD8"/>
    <w:rsid w:val="00E44841"/>
    <w:rsid w:val="00E450F4"/>
    <w:rsid w:val="00E45CE1"/>
    <w:rsid w:val="00E45ECE"/>
    <w:rsid w:val="00E50512"/>
    <w:rsid w:val="00E50594"/>
    <w:rsid w:val="00E5131A"/>
    <w:rsid w:val="00E52AF3"/>
    <w:rsid w:val="00E5345B"/>
    <w:rsid w:val="00E558C2"/>
    <w:rsid w:val="00E5652B"/>
    <w:rsid w:val="00E56B39"/>
    <w:rsid w:val="00E5711D"/>
    <w:rsid w:val="00E57541"/>
    <w:rsid w:val="00E6137F"/>
    <w:rsid w:val="00E61794"/>
    <w:rsid w:val="00E62FEA"/>
    <w:rsid w:val="00E63525"/>
    <w:rsid w:val="00E6363F"/>
    <w:rsid w:val="00E64BC6"/>
    <w:rsid w:val="00E64E24"/>
    <w:rsid w:val="00E668CD"/>
    <w:rsid w:val="00E66F71"/>
    <w:rsid w:val="00E6733D"/>
    <w:rsid w:val="00E67719"/>
    <w:rsid w:val="00E71A88"/>
    <w:rsid w:val="00E728E9"/>
    <w:rsid w:val="00E755C6"/>
    <w:rsid w:val="00E76354"/>
    <w:rsid w:val="00E77D0C"/>
    <w:rsid w:val="00E77FEE"/>
    <w:rsid w:val="00E80365"/>
    <w:rsid w:val="00E81419"/>
    <w:rsid w:val="00E81A45"/>
    <w:rsid w:val="00E81E49"/>
    <w:rsid w:val="00E84939"/>
    <w:rsid w:val="00E8518D"/>
    <w:rsid w:val="00E856FF"/>
    <w:rsid w:val="00E864D7"/>
    <w:rsid w:val="00E8775D"/>
    <w:rsid w:val="00E9007A"/>
    <w:rsid w:val="00E9364D"/>
    <w:rsid w:val="00E948C1"/>
    <w:rsid w:val="00E94D4A"/>
    <w:rsid w:val="00E956CF"/>
    <w:rsid w:val="00E96781"/>
    <w:rsid w:val="00E96B20"/>
    <w:rsid w:val="00EA1983"/>
    <w:rsid w:val="00EA1BC3"/>
    <w:rsid w:val="00EA2F9D"/>
    <w:rsid w:val="00EA53C6"/>
    <w:rsid w:val="00EA68F1"/>
    <w:rsid w:val="00EA6982"/>
    <w:rsid w:val="00EA6B36"/>
    <w:rsid w:val="00EA719E"/>
    <w:rsid w:val="00EA73D5"/>
    <w:rsid w:val="00EB0CF2"/>
    <w:rsid w:val="00EB25BA"/>
    <w:rsid w:val="00EB33EB"/>
    <w:rsid w:val="00EB364B"/>
    <w:rsid w:val="00EB37AB"/>
    <w:rsid w:val="00EB5F9B"/>
    <w:rsid w:val="00EB605A"/>
    <w:rsid w:val="00EC02AF"/>
    <w:rsid w:val="00EC1AA6"/>
    <w:rsid w:val="00EC3628"/>
    <w:rsid w:val="00EC5C0A"/>
    <w:rsid w:val="00EC5EDF"/>
    <w:rsid w:val="00EC60F6"/>
    <w:rsid w:val="00EC7736"/>
    <w:rsid w:val="00ED0A6D"/>
    <w:rsid w:val="00ED1AEF"/>
    <w:rsid w:val="00ED1D3B"/>
    <w:rsid w:val="00ED36EF"/>
    <w:rsid w:val="00ED3916"/>
    <w:rsid w:val="00ED41CF"/>
    <w:rsid w:val="00ED45E1"/>
    <w:rsid w:val="00ED4BFA"/>
    <w:rsid w:val="00ED5942"/>
    <w:rsid w:val="00ED5D1F"/>
    <w:rsid w:val="00ED6453"/>
    <w:rsid w:val="00EE0200"/>
    <w:rsid w:val="00EE0F34"/>
    <w:rsid w:val="00EE183E"/>
    <w:rsid w:val="00EE1F0A"/>
    <w:rsid w:val="00EE22A1"/>
    <w:rsid w:val="00EE2554"/>
    <w:rsid w:val="00EE2FDE"/>
    <w:rsid w:val="00EE31FD"/>
    <w:rsid w:val="00EE6DA1"/>
    <w:rsid w:val="00EF02FE"/>
    <w:rsid w:val="00EF177D"/>
    <w:rsid w:val="00EF1845"/>
    <w:rsid w:val="00EF25E5"/>
    <w:rsid w:val="00EF3774"/>
    <w:rsid w:val="00EF4EDB"/>
    <w:rsid w:val="00EF5CEB"/>
    <w:rsid w:val="00EF5F67"/>
    <w:rsid w:val="00EF6B83"/>
    <w:rsid w:val="00EF7B29"/>
    <w:rsid w:val="00F005FF"/>
    <w:rsid w:val="00F00EF6"/>
    <w:rsid w:val="00F023C7"/>
    <w:rsid w:val="00F023D3"/>
    <w:rsid w:val="00F02FCA"/>
    <w:rsid w:val="00F037D2"/>
    <w:rsid w:val="00F05ABD"/>
    <w:rsid w:val="00F05B92"/>
    <w:rsid w:val="00F05DDC"/>
    <w:rsid w:val="00F07608"/>
    <w:rsid w:val="00F07A10"/>
    <w:rsid w:val="00F12700"/>
    <w:rsid w:val="00F16C37"/>
    <w:rsid w:val="00F173BD"/>
    <w:rsid w:val="00F1764F"/>
    <w:rsid w:val="00F2017A"/>
    <w:rsid w:val="00F20D2F"/>
    <w:rsid w:val="00F21013"/>
    <w:rsid w:val="00F23539"/>
    <w:rsid w:val="00F238D6"/>
    <w:rsid w:val="00F23D00"/>
    <w:rsid w:val="00F273D2"/>
    <w:rsid w:val="00F3038A"/>
    <w:rsid w:val="00F304B6"/>
    <w:rsid w:val="00F306A2"/>
    <w:rsid w:val="00F322E2"/>
    <w:rsid w:val="00F3313A"/>
    <w:rsid w:val="00F35387"/>
    <w:rsid w:val="00F37456"/>
    <w:rsid w:val="00F40414"/>
    <w:rsid w:val="00F4285D"/>
    <w:rsid w:val="00F44268"/>
    <w:rsid w:val="00F45223"/>
    <w:rsid w:val="00F4528C"/>
    <w:rsid w:val="00F45741"/>
    <w:rsid w:val="00F45B71"/>
    <w:rsid w:val="00F47222"/>
    <w:rsid w:val="00F513E3"/>
    <w:rsid w:val="00F5167A"/>
    <w:rsid w:val="00F51C3B"/>
    <w:rsid w:val="00F51D78"/>
    <w:rsid w:val="00F5246D"/>
    <w:rsid w:val="00F52A4C"/>
    <w:rsid w:val="00F5488D"/>
    <w:rsid w:val="00F55014"/>
    <w:rsid w:val="00F56311"/>
    <w:rsid w:val="00F568F8"/>
    <w:rsid w:val="00F569F3"/>
    <w:rsid w:val="00F57EF7"/>
    <w:rsid w:val="00F57FA2"/>
    <w:rsid w:val="00F60547"/>
    <w:rsid w:val="00F60D9D"/>
    <w:rsid w:val="00F62D1C"/>
    <w:rsid w:val="00F64781"/>
    <w:rsid w:val="00F64C05"/>
    <w:rsid w:val="00F64C89"/>
    <w:rsid w:val="00F65469"/>
    <w:rsid w:val="00F65956"/>
    <w:rsid w:val="00F67908"/>
    <w:rsid w:val="00F67D65"/>
    <w:rsid w:val="00F7041D"/>
    <w:rsid w:val="00F7216F"/>
    <w:rsid w:val="00F72A39"/>
    <w:rsid w:val="00F733A7"/>
    <w:rsid w:val="00F7594A"/>
    <w:rsid w:val="00F76734"/>
    <w:rsid w:val="00F7730F"/>
    <w:rsid w:val="00F7775A"/>
    <w:rsid w:val="00F80247"/>
    <w:rsid w:val="00F80F94"/>
    <w:rsid w:val="00F826D5"/>
    <w:rsid w:val="00F83049"/>
    <w:rsid w:val="00F8377B"/>
    <w:rsid w:val="00F84145"/>
    <w:rsid w:val="00F8426B"/>
    <w:rsid w:val="00F858EB"/>
    <w:rsid w:val="00F8611F"/>
    <w:rsid w:val="00F9120E"/>
    <w:rsid w:val="00F92EF3"/>
    <w:rsid w:val="00F937F2"/>
    <w:rsid w:val="00F93F34"/>
    <w:rsid w:val="00F94226"/>
    <w:rsid w:val="00F94A51"/>
    <w:rsid w:val="00F94CB7"/>
    <w:rsid w:val="00F96994"/>
    <w:rsid w:val="00F97B4B"/>
    <w:rsid w:val="00FA008F"/>
    <w:rsid w:val="00FA084E"/>
    <w:rsid w:val="00FA1645"/>
    <w:rsid w:val="00FA346B"/>
    <w:rsid w:val="00FA4CA9"/>
    <w:rsid w:val="00FA5E09"/>
    <w:rsid w:val="00FA6207"/>
    <w:rsid w:val="00FA7381"/>
    <w:rsid w:val="00FB1F7A"/>
    <w:rsid w:val="00FB32BF"/>
    <w:rsid w:val="00FB3715"/>
    <w:rsid w:val="00FB44C8"/>
    <w:rsid w:val="00FB48A4"/>
    <w:rsid w:val="00FB4C2B"/>
    <w:rsid w:val="00FB669B"/>
    <w:rsid w:val="00FB76B3"/>
    <w:rsid w:val="00FC0018"/>
    <w:rsid w:val="00FC1627"/>
    <w:rsid w:val="00FC27E4"/>
    <w:rsid w:val="00FC40FB"/>
    <w:rsid w:val="00FC4A57"/>
    <w:rsid w:val="00FC6C8F"/>
    <w:rsid w:val="00FC74F8"/>
    <w:rsid w:val="00FC7BB4"/>
    <w:rsid w:val="00FD06C9"/>
    <w:rsid w:val="00FD0D84"/>
    <w:rsid w:val="00FD2698"/>
    <w:rsid w:val="00FD2C08"/>
    <w:rsid w:val="00FD2FCE"/>
    <w:rsid w:val="00FD3371"/>
    <w:rsid w:val="00FD3804"/>
    <w:rsid w:val="00FD5BC6"/>
    <w:rsid w:val="00FD7A5C"/>
    <w:rsid w:val="00FE11BA"/>
    <w:rsid w:val="00FE3B9B"/>
    <w:rsid w:val="00FE430E"/>
    <w:rsid w:val="00FE6372"/>
    <w:rsid w:val="00FE67C3"/>
    <w:rsid w:val="00FE6831"/>
    <w:rsid w:val="00FE6CA9"/>
    <w:rsid w:val="00FF0D12"/>
    <w:rsid w:val="00FF25C9"/>
    <w:rsid w:val="00FF6FB2"/>
    <w:rsid w:val="00FF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header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Strong" w:semiHidden="0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TOC Heading" w:uiPriority="39" w:unhideWhenUsed="1" w:qFormat="1"/>
  </w:latentStyles>
  <w:style w:type="paragraph" w:default="1" w:styleId="Standard">
    <w:name w:val="Normal"/>
    <w:qFormat/>
    <w:rsid w:val="00147378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147378"/>
    <w:pPr>
      <w:keepNext/>
      <w:spacing w:line="480" w:lineRule="auto"/>
      <w:jc w:val="both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berschrift2">
    <w:name w:val="heading 2"/>
    <w:basedOn w:val="Standard"/>
    <w:link w:val="berschrift2Zchn"/>
    <w:uiPriority w:val="99"/>
    <w:qFormat/>
    <w:rsid w:val="00147378"/>
    <w:pPr>
      <w:spacing w:before="100" w:beforeAutospacing="1" w:after="100" w:afterAutospacing="1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47378"/>
    <w:pPr>
      <w:keepNext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4105C0"/>
    <w:rPr>
      <w:rFonts w:ascii="Cambria" w:hAnsi="Cambria" w:cs="Cambria"/>
      <w:b/>
      <w:bCs/>
      <w:kern w:val="32"/>
      <w:sz w:val="32"/>
      <w:szCs w:val="32"/>
    </w:rPr>
  </w:style>
  <w:style w:type="character" w:customStyle="1" w:styleId="berschrift2Zchn">
    <w:name w:val="Überschrift 2 Zchn"/>
    <w:link w:val="berschrift2"/>
    <w:uiPriority w:val="99"/>
    <w:semiHidden/>
    <w:rsid w:val="004105C0"/>
    <w:rPr>
      <w:rFonts w:ascii="Cambria" w:hAnsi="Cambria" w:cs="Cambria"/>
      <w:b/>
      <w:bCs/>
      <w:i/>
      <w:iCs/>
      <w:sz w:val="28"/>
      <w:szCs w:val="28"/>
    </w:rPr>
  </w:style>
  <w:style w:type="character" w:customStyle="1" w:styleId="berschrift3Zchn">
    <w:name w:val="Überschrift 3 Zchn"/>
    <w:link w:val="berschrift3"/>
    <w:uiPriority w:val="99"/>
    <w:semiHidden/>
    <w:rsid w:val="004105C0"/>
    <w:rPr>
      <w:rFonts w:ascii="Cambria" w:hAnsi="Cambria" w:cs="Cambria"/>
      <w:b/>
      <w:bCs/>
      <w:sz w:val="26"/>
      <w:szCs w:val="26"/>
    </w:rPr>
  </w:style>
  <w:style w:type="character" w:styleId="Hyperlink">
    <w:name w:val="Hyperlink"/>
    <w:uiPriority w:val="99"/>
    <w:rsid w:val="00147378"/>
    <w:rPr>
      <w:color w:val="0000FF"/>
      <w:u w:val="single"/>
    </w:rPr>
  </w:style>
  <w:style w:type="character" w:customStyle="1" w:styleId="ti">
    <w:name w:val="ti"/>
    <w:basedOn w:val="Absatz-Standardschriftart"/>
    <w:uiPriority w:val="99"/>
    <w:rsid w:val="00147378"/>
  </w:style>
  <w:style w:type="character" w:customStyle="1" w:styleId="featuredlinkouts">
    <w:name w:val="featured_linkouts"/>
    <w:basedOn w:val="Absatz-Standardschriftart"/>
    <w:uiPriority w:val="99"/>
    <w:rsid w:val="00147378"/>
  </w:style>
  <w:style w:type="paragraph" w:styleId="Sprechblasentext">
    <w:name w:val="Balloon Text"/>
    <w:basedOn w:val="Standard"/>
    <w:link w:val="SprechblasentextZchn"/>
    <w:uiPriority w:val="99"/>
    <w:semiHidden/>
    <w:rsid w:val="00147378"/>
    <w:rPr>
      <w:sz w:val="2"/>
      <w:szCs w:val="2"/>
      <w:lang w:val="x-none"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4105C0"/>
    <w:rPr>
      <w:sz w:val="2"/>
      <w:szCs w:val="2"/>
    </w:rPr>
  </w:style>
  <w:style w:type="paragraph" w:styleId="Textkrper">
    <w:name w:val="Body Text"/>
    <w:basedOn w:val="Standard"/>
    <w:link w:val="TextkrperZchn"/>
    <w:uiPriority w:val="99"/>
    <w:rsid w:val="00147378"/>
    <w:rPr>
      <w:lang w:val="x-none" w:eastAsia="x-none"/>
    </w:rPr>
  </w:style>
  <w:style w:type="character" w:customStyle="1" w:styleId="TextkrperZchn">
    <w:name w:val="Textkörper Zchn"/>
    <w:link w:val="Textkrper"/>
    <w:uiPriority w:val="99"/>
    <w:semiHidden/>
    <w:rsid w:val="004105C0"/>
    <w:rPr>
      <w:sz w:val="24"/>
      <w:szCs w:val="24"/>
    </w:rPr>
  </w:style>
  <w:style w:type="paragraph" w:styleId="Textkrper2">
    <w:name w:val="Body Text 2"/>
    <w:basedOn w:val="Standard"/>
    <w:link w:val="Textkrper2Zchn"/>
    <w:uiPriority w:val="99"/>
    <w:rsid w:val="00147378"/>
    <w:pPr>
      <w:autoSpaceDE w:val="0"/>
      <w:autoSpaceDN w:val="0"/>
      <w:adjustRightInd w:val="0"/>
      <w:spacing w:line="480" w:lineRule="auto"/>
      <w:jc w:val="both"/>
    </w:pPr>
    <w:rPr>
      <w:lang w:val="x-none" w:eastAsia="x-none"/>
    </w:rPr>
  </w:style>
  <w:style w:type="character" w:customStyle="1" w:styleId="Textkrper2Zchn">
    <w:name w:val="Textkörper 2 Zchn"/>
    <w:link w:val="Textkrper2"/>
    <w:uiPriority w:val="99"/>
    <w:semiHidden/>
    <w:rsid w:val="004105C0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147378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uzeileZchn">
    <w:name w:val="Fußzeile Zchn"/>
    <w:link w:val="Fuzeile"/>
    <w:uiPriority w:val="99"/>
    <w:semiHidden/>
    <w:rsid w:val="004105C0"/>
    <w:rPr>
      <w:sz w:val="24"/>
      <w:szCs w:val="24"/>
    </w:rPr>
  </w:style>
  <w:style w:type="character" w:styleId="Seitenzahl">
    <w:name w:val="page number"/>
    <w:basedOn w:val="Absatz-Standardschriftart"/>
    <w:uiPriority w:val="99"/>
    <w:rsid w:val="00147378"/>
  </w:style>
  <w:style w:type="character" w:customStyle="1" w:styleId="volume">
    <w:name w:val="volume"/>
    <w:basedOn w:val="Absatz-Standardschriftart"/>
    <w:uiPriority w:val="99"/>
    <w:rsid w:val="00147378"/>
  </w:style>
  <w:style w:type="character" w:customStyle="1" w:styleId="pages">
    <w:name w:val="pages"/>
    <w:basedOn w:val="Absatz-Standardschriftart"/>
    <w:uiPriority w:val="99"/>
    <w:rsid w:val="00147378"/>
  </w:style>
  <w:style w:type="character" w:styleId="Fett">
    <w:name w:val="Strong"/>
    <w:uiPriority w:val="99"/>
    <w:qFormat/>
    <w:rsid w:val="00147378"/>
    <w:rPr>
      <w:b/>
      <w:bCs/>
    </w:rPr>
  </w:style>
  <w:style w:type="character" w:customStyle="1" w:styleId="issue">
    <w:name w:val="issue"/>
    <w:basedOn w:val="Absatz-Standardschriftart"/>
    <w:uiPriority w:val="99"/>
    <w:rsid w:val="00147378"/>
  </w:style>
  <w:style w:type="paragraph" w:customStyle="1" w:styleId="Titel1">
    <w:name w:val="Titel1"/>
    <w:basedOn w:val="Standard"/>
    <w:uiPriority w:val="99"/>
    <w:rsid w:val="00147378"/>
    <w:pPr>
      <w:spacing w:before="100" w:beforeAutospacing="1" w:after="100" w:afterAutospacing="1"/>
    </w:pPr>
  </w:style>
  <w:style w:type="paragraph" w:customStyle="1" w:styleId="authors">
    <w:name w:val="authors"/>
    <w:basedOn w:val="Standard"/>
    <w:uiPriority w:val="99"/>
    <w:rsid w:val="00147378"/>
    <w:pPr>
      <w:spacing w:before="100" w:beforeAutospacing="1" w:after="100" w:afterAutospacing="1"/>
    </w:pPr>
  </w:style>
  <w:style w:type="paragraph" w:customStyle="1" w:styleId="source">
    <w:name w:val="source"/>
    <w:basedOn w:val="Standard"/>
    <w:uiPriority w:val="99"/>
    <w:rsid w:val="00147378"/>
    <w:pPr>
      <w:spacing w:before="100" w:beforeAutospacing="1" w:after="100" w:afterAutospacing="1"/>
    </w:pPr>
  </w:style>
  <w:style w:type="character" w:customStyle="1" w:styleId="journalname">
    <w:name w:val="journalname"/>
    <w:basedOn w:val="Absatz-Standardschriftart"/>
    <w:uiPriority w:val="99"/>
    <w:rsid w:val="00147378"/>
  </w:style>
  <w:style w:type="paragraph" w:customStyle="1" w:styleId="aux">
    <w:name w:val="aux"/>
    <w:basedOn w:val="Standard"/>
    <w:uiPriority w:val="99"/>
    <w:rsid w:val="006F7495"/>
    <w:pPr>
      <w:spacing w:before="100" w:beforeAutospacing="1" w:after="100" w:afterAutospacing="1"/>
    </w:pPr>
  </w:style>
  <w:style w:type="character" w:customStyle="1" w:styleId="src">
    <w:name w:val="src"/>
    <w:basedOn w:val="Absatz-Standardschriftart"/>
    <w:uiPriority w:val="99"/>
    <w:rsid w:val="006F7495"/>
  </w:style>
  <w:style w:type="character" w:customStyle="1" w:styleId="jrnl">
    <w:name w:val="jrnl"/>
    <w:basedOn w:val="Absatz-Standardschriftart"/>
    <w:uiPriority w:val="99"/>
    <w:rsid w:val="006F7495"/>
  </w:style>
  <w:style w:type="paragraph" w:customStyle="1" w:styleId="rprtbody">
    <w:name w:val="rprtbody"/>
    <w:basedOn w:val="Standard"/>
    <w:uiPriority w:val="99"/>
    <w:rsid w:val="00506A52"/>
    <w:pPr>
      <w:spacing w:before="100" w:beforeAutospacing="1" w:after="100" w:afterAutospacing="1"/>
    </w:pPr>
  </w:style>
  <w:style w:type="character" w:customStyle="1" w:styleId="small-caps">
    <w:name w:val="small-caps"/>
    <w:basedOn w:val="Absatz-Standardschriftart"/>
    <w:uiPriority w:val="99"/>
    <w:rsid w:val="00712803"/>
  </w:style>
  <w:style w:type="character" w:styleId="Hervorhebung">
    <w:name w:val="Emphasis"/>
    <w:uiPriority w:val="99"/>
    <w:qFormat/>
    <w:rsid w:val="006C0502"/>
    <w:rPr>
      <w:i/>
      <w:iCs/>
    </w:rPr>
  </w:style>
  <w:style w:type="table" w:styleId="Tabellenraster">
    <w:name w:val="Table Grid"/>
    <w:basedOn w:val="NormaleTabelle"/>
    <w:uiPriority w:val="99"/>
    <w:rsid w:val="00223E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semiHidden/>
    <w:rsid w:val="00655F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55FD8"/>
    <w:rPr>
      <w:sz w:val="20"/>
      <w:szCs w:val="20"/>
      <w:lang w:val="x-none" w:eastAsia="x-none"/>
    </w:rPr>
  </w:style>
  <w:style w:type="character" w:customStyle="1" w:styleId="KommentartextZchn">
    <w:name w:val="Kommentartext Zchn"/>
    <w:link w:val="Kommentartext"/>
    <w:uiPriority w:val="99"/>
    <w:semiHidden/>
    <w:rsid w:val="004105C0"/>
    <w:rPr>
      <w:sz w:val="20"/>
      <w:szCs w:val="20"/>
    </w:rPr>
  </w:style>
  <w:style w:type="paragraph" w:customStyle="1" w:styleId="Formatvorlage1">
    <w:name w:val="Formatvorlage1"/>
    <w:basedOn w:val="Standard"/>
    <w:next w:val="Standard"/>
    <w:uiPriority w:val="99"/>
    <w:rsid w:val="00F94CB7"/>
    <w:pPr>
      <w:spacing w:line="360" w:lineRule="auto"/>
    </w:pPr>
  </w:style>
  <w:style w:type="paragraph" w:customStyle="1" w:styleId="ManuskriptJOE-Unterberschriften">
    <w:name w:val="Manuskript JOE-Unterüberschriften"/>
    <w:basedOn w:val="Standard"/>
    <w:link w:val="ManuskriptJOE-UnterberschriftenZchn"/>
    <w:uiPriority w:val="99"/>
    <w:rsid w:val="008B350A"/>
    <w:pPr>
      <w:autoSpaceDE w:val="0"/>
      <w:autoSpaceDN w:val="0"/>
      <w:adjustRightInd w:val="0"/>
      <w:spacing w:line="480" w:lineRule="auto"/>
      <w:jc w:val="both"/>
    </w:pPr>
    <w:rPr>
      <w:b/>
      <w:bCs/>
      <w:lang w:val="en-GB"/>
    </w:rPr>
  </w:style>
  <w:style w:type="paragraph" w:customStyle="1" w:styleId="ManuskriptJOE-Text">
    <w:name w:val="Manuskript JOE-Text"/>
    <w:basedOn w:val="ManuskriptJOE-Unterberschriften"/>
    <w:link w:val="ManuskriptJOE-TextZchn"/>
    <w:uiPriority w:val="99"/>
    <w:rsid w:val="008B350A"/>
  </w:style>
  <w:style w:type="paragraph" w:customStyle="1" w:styleId="Manuskript-JOEberschriften">
    <w:name w:val="Manuskript-JOE Überschriften"/>
    <w:basedOn w:val="Standard"/>
    <w:link w:val="Manuskript-JOEberschriftenZchn"/>
    <w:uiPriority w:val="99"/>
    <w:rsid w:val="008B350A"/>
    <w:pPr>
      <w:spacing w:line="480" w:lineRule="auto"/>
      <w:jc w:val="both"/>
    </w:pPr>
    <w:rPr>
      <w:b/>
      <w:bCs/>
      <w:sz w:val="28"/>
      <w:szCs w:val="28"/>
      <w:lang w:val="en-GB"/>
    </w:rPr>
  </w:style>
  <w:style w:type="character" w:customStyle="1" w:styleId="Manuskript-JOEberschriftenZchn">
    <w:name w:val="Manuskript-JOE Überschriften Zchn"/>
    <w:link w:val="Manuskript-JOEberschriften"/>
    <w:uiPriority w:val="99"/>
    <w:rsid w:val="00552F5A"/>
    <w:rPr>
      <w:b/>
      <w:bCs/>
      <w:sz w:val="28"/>
      <w:szCs w:val="28"/>
      <w:lang w:val="en-GB" w:eastAsia="de-DE"/>
    </w:rPr>
  </w:style>
  <w:style w:type="character" w:customStyle="1" w:styleId="ManuskriptJOE-UnterberschriftenZchn">
    <w:name w:val="Manuskript JOE-Unterüberschriften Zchn"/>
    <w:link w:val="ManuskriptJOE-Unterberschriften"/>
    <w:uiPriority w:val="99"/>
    <w:rsid w:val="00552F5A"/>
    <w:rPr>
      <w:b/>
      <w:bCs/>
      <w:sz w:val="24"/>
      <w:szCs w:val="24"/>
      <w:lang w:val="en-GB" w:eastAsia="de-DE"/>
    </w:rPr>
  </w:style>
  <w:style w:type="character" w:customStyle="1" w:styleId="ManuskriptJOE-TextZchn">
    <w:name w:val="Manuskript JOE-Text Zchn"/>
    <w:link w:val="ManuskriptJOE-Text"/>
    <w:uiPriority w:val="99"/>
    <w:rsid w:val="00552F5A"/>
    <w:rPr>
      <w:b/>
      <w:bCs/>
      <w:sz w:val="24"/>
      <w:szCs w:val="24"/>
      <w:lang w:val="en-GB" w:eastAsia="de-DE"/>
    </w:rPr>
  </w:style>
  <w:style w:type="paragraph" w:customStyle="1" w:styleId="manuskriptJOE-LitRef">
    <w:name w:val="manuskript JOE-Lit Ref"/>
    <w:basedOn w:val="Standard"/>
    <w:uiPriority w:val="99"/>
    <w:rsid w:val="00215DB7"/>
    <w:pPr>
      <w:numPr>
        <w:numId w:val="2"/>
      </w:numPr>
      <w:autoSpaceDE w:val="0"/>
      <w:autoSpaceDN w:val="0"/>
      <w:adjustRightInd w:val="0"/>
      <w:spacing w:line="480" w:lineRule="auto"/>
      <w:jc w:val="both"/>
    </w:pPr>
    <w:rPr>
      <w:lang w:val="en-GB"/>
    </w:rPr>
  </w:style>
  <w:style w:type="paragraph" w:customStyle="1" w:styleId="desc">
    <w:name w:val="desc"/>
    <w:basedOn w:val="Standard"/>
    <w:uiPriority w:val="99"/>
    <w:rsid w:val="00B90EC8"/>
    <w:pPr>
      <w:spacing w:before="100" w:beforeAutospacing="1" w:after="100" w:afterAutospacing="1"/>
    </w:pPr>
  </w:style>
  <w:style w:type="paragraph" w:customStyle="1" w:styleId="details">
    <w:name w:val="details"/>
    <w:basedOn w:val="Standard"/>
    <w:uiPriority w:val="99"/>
    <w:rsid w:val="00B90EC8"/>
    <w:pPr>
      <w:spacing w:before="100" w:beforeAutospacing="1" w:after="100" w:afterAutospacing="1"/>
    </w:pPr>
  </w:style>
  <w:style w:type="character" w:styleId="BesuchterHyperlink">
    <w:name w:val="FollowedHyperlink"/>
    <w:uiPriority w:val="99"/>
    <w:rsid w:val="00112916"/>
    <w:rPr>
      <w:color w:val="800080"/>
      <w:u w:val="single"/>
    </w:rPr>
  </w:style>
  <w:style w:type="character" w:styleId="HTMLZitat">
    <w:name w:val="HTML Cite"/>
    <w:uiPriority w:val="99"/>
    <w:rsid w:val="00604A25"/>
    <w:rPr>
      <w:i/>
      <w:iCs/>
    </w:rPr>
  </w:style>
  <w:style w:type="character" w:customStyle="1" w:styleId="slug-pub-date">
    <w:name w:val="slug-pub-date"/>
    <w:basedOn w:val="Absatz-Standardschriftart"/>
    <w:uiPriority w:val="99"/>
    <w:rsid w:val="00604A25"/>
  </w:style>
  <w:style w:type="character" w:customStyle="1" w:styleId="slug-vol">
    <w:name w:val="slug-vol"/>
    <w:basedOn w:val="Absatz-Standardschriftart"/>
    <w:uiPriority w:val="99"/>
    <w:rsid w:val="00604A25"/>
  </w:style>
  <w:style w:type="character" w:customStyle="1" w:styleId="slug-doi-wrapper">
    <w:name w:val="slug-doi-wrapper"/>
    <w:basedOn w:val="Absatz-Standardschriftart"/>
    <w:uiPriority w:val="99"/>
    <w:rsid w:val="00604A25"/>
  </w:style>
  <w:style w:type="character" w:customStyle="1" w:styleId="slug-doi">
    <w:name w:val="slug-doi"/>
    <w:basedOn w:val="Absatz-Standardschriftart"/>
    <w:uiPriority w:val="99"/>
    <w:rsid w:val="00604A25"/>
  </w:style>
  <w:style w:type="paragraph" w:customStyle="1" w:styleId="bodytext">
    <w:name w:val="bodytext"/>
    <w:basedOn w:val="Standard"/>
    <w:uiPriority w:val="99"/>
    <w:rsid w:val="005A156D"/>
    <w:pPr>
      <w:spacing w:before="100" w:beforeAutospacing="1" w:after="100" w:afterAutospacing="1"/>
    </w:pPr>
  </w:style>
  <w:style w:type="paragraph" w:styleId="HTMLVorformatiert">
    <w:name w:val="HTML Preformatted"/>
    <w:basedOn w:val="Standard"/>
    <w:link w:val="HTMLVorformatiertZchn"/>
    <w:uiPriority w:val="99"/>
    <w:rsid w:val="00FC6C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VorformatiertZchn">
    <w:name w:val="HTML Vorformatiert Zchn"/>
    <w:link w:val="HTMLVorformatiert"/>
    <w:uiPriority w:val="99"/>
    <w:semiHidden/>
    <w:rsid w:val="004105C0"/>
    <w:rPr>
      <w:rFonts w:ascii="Courier New" w:hAnsi="Courier New" w:cs="Courier New"/>
      <w:sz w:val="20"/>
      <w:szCs w:val="20"/>
    </w:rPr>
  </w:style>
  <w:style w:type="character" w:customStyle="1" w:styleId="citation-abbreviation">
    <w:name w:val="citation-abbreviation"/>
    <w:basedOn w:val="Absatz-Standardschriftart"/>
    <w:uiPriority w:val="99"/>
    <w:rsid w:val="008262DC"/>
  </w:style>
  <w:style w:type="character" w:customStyle="1" w:styleId="citation-publication-date">
    <w:name w:val="citation-publication-date"/>
    <w:basedOn w:val="Absatz-Standardschriftart"/>
    <w:uiPriority w:val="99"/>
    <w:rsid w:val="008262DC"/>
  </w:style>
  <w:style w:type="character" w:customStyle="1" w:styleId="citation-volume">
    <w:name w:val="citation-volume"/>
    <w:basedOn w:val="Absatz-Standardschriftart"/>
    <w:uiPriority w:val="99"/>
    <w:rsid w:val="008262DC"/>
  </w:style>
  <w:style w:type="character" w:customStyle="1" w:styleId="citation-flpages">
    <w:name w:val="citation-flpages"/>
    <w:basedOn w:val="Absatz-Standardschriftart"/>
    <w:uiPriority w:val="99"/>
    <w:rsid w:val="008262DC"/>
  </w:style>
  <w:style w:type="character" w:customStyle="1" w:styleId="highlight">
    <w:name w:val="highlight"/>
    <w:basedOn w:val="Absatz-Standardschriftart"/>
    <w:uiPriority w:val="99"/>
    <w:rsid w:val="004C03F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62A27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4105C0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rsid w:val="00054B88"/>
  </w:style>
  <w:style w:type="paragraph" w:styleId="Literaturverzeichnis">
    <w:name w:val="Bibliography"/>
    <w:basedOn w:val="Standard"/>
    <w:next w:val="Standard"/>
    <w:uiPriority w:val="99"/>
    <w:rsid w:val="00AB073E"/>
    <w:pPr>
      <w:tabs>
        <w:tab w:val="left" w:pos="384"/>
      </w:tabs>
      <w:ind w:left="384" w:hanging="384"/>
    </w:pPr>
  </w:style>
  <w:style w:type="paragraph" w:styleId="Listenabsatz">
    <w:name w:val="List Paragraph"/>
    <w:basedOn w:val="Standard"/>
    <w:uiPriority w:val="99"/>
    <w:qFormat/>
    <w:rsid w:val="0067786C"/>
    <w:pPr>
      <w:ind w:left="720"/>
      <w:contextualSpacing/>
    </w:pPr>
  </w:style>
  <w:style w:type="paragraph" w:styleId="StandardWeb">
    <w:name w:val="Normal (Web)"/>
    <w:basedOn w:val="Standard"/>
    <w:uiPriority w:val="99"/>
    <w:rsid w:val="00D127F7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064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41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6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6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06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6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6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6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06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41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64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06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40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6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064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40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6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706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06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4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2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ndodontic and salivary isolates of Enterococcus faeclais integrate in biofilm cultivated of human salivary bacteria in vitro</vt:lpstr>
      <vt:lpstr>Endodontic and salivary isolates of Enterococcus faeclais integrate in biofilm cultivated of human salivary bacteria in vitro</vt:lpstr>
    </vt:vector>
  </TitlesOfParts>
  <Company>ZMK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dodontic and salivary isolates of Enterococcus faeclais integrate in biofilm cultivated of human salivary bacteria in vitro</dc:title>
  <dc:subject/>
  <dc:creator>Kons</dc:creator>
  <cp:keywords/>
  <cp:lastModifiedBy>Annette Anderson</cp:lastModifiedBy>
  <cp:revision>3</cp:revision>
  <cp:lastPrinted>2013-11-07T13:20:00Z</cp:lastPrinted>
  <dcterms:created xsi:type="dcterms:W3CDTF">2013-11-07T14:41:00Z</dcterms:created>
  <dcterms:modified xsi:type="dcterms:W3CDTF">2013-11-0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NpbQcgt2"/&gt;&lt;style id="http://www.zotero.org/styles/journal-of-clinical-microbiology" hasBibliography="1" bibliographyStyleHasBeenSet="1"/&gt;&lt;prefs&gt;&lt;pref name="fieldType" value="Field"/&gt;&lt;pref name="s</vt:lpwstr>
  </property>
  <property fmtid="{D5CDD505-2E9C-101B-9397-08002B2CF9AE}" pid="3" name="ZOTERO_PREF_2">
    <vt:lpwstr>toreReferences" value="true"/&gt;&lt;pref name="noteType" value="0"/&gt;&lt;pref name="automaticJournalAbbreviations" value="false"/&gt;&lt;/prefs&gt;&lt;/data&gt;</vt:lpwstr>
  </property>
</Properties>
</file>